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4486E" w14:textId="77777777" w:rsidR="007E14E1" w:rsidRPr="00623FD2" w:rsidRDefault="007E14E1" w:rsidP="007E14E1">
      <w:pPr>
        <w:spacing w:line="360" w:lineRule="auto"/>
        <w:rPr>
          <w:sz w:val="24"/>
        </w:rPr>
      </w:pPr>
      <w:bookmarkStart w:id="0" w:name="_GoBack"/>
      <w:bookmarkEnd w:id="0"/>
      <w:r w:rsidRPr="00623FD2">
        <w:rPr>
          <w:rFonts w:hint="eastAsia"/>
          <w:sz w:val="24"/>
        </w:rPr>
        <w:t xml:space="preserve">Table S1 Sample locations for 4 sympatric </w:t>
      </w:r>
      <w:r w:rsidR="00D04F13" w:rsidRPr="00623FD2">
        <w:rPr>
          <w:sz w:val="24"/>
        </w:rPr>
        <w:t>locations</w:t>
      </w:r>
      <w:r w:rsidRPr="00623FD2">
        <w:rPr>
          <w:rFonts w:hint="eastAsia"/>
          <w:sz w:val="24"/>
        </w:rPr>
        <w:t xml:space="preserve"> and 2 reference</w:t>
      </w:r>
      <w:r w:rsidRPr="00623FD2">
        <w:rPr>
          <w:rFonts w:hint="eastAsia"/>
          <w:i/>
          <w:sz w:val="24"/>
        </w:rPr>
        <w:t xml:space="preserve"> Ligularia</w:t>
      </w:r>
      <w:r w:rsidRPr="00623FD2">
        <w:rPr>
          <w:rFonts w:hint="eastAsia"/>
          <w:sz w:val="24"/>
        </w:rPr>
        <w:t xml:space="preserve"> populations</w:t>
      </w:r>
    </w:p>
    <w:tbl>
      <w:tblPr>
        <w:tblW w:w="14757" w:type="dxa"/>
        <w:tblInd w:w="93" w:type="dxa"/>
        <w:tblLook w:val="04A0" w:firstRow="1" w:lastRow="0" w:firstColumn="1" w:lastColumn="0" w:noHBand="0" w:noVBand="1"/>
      </w:tblPr>
      <w:tblGrid>
        <w:gridCol w:w="2195"/>
        <w:gridCol w:w="1576"/>
        <w:gridCol w:w="1596"/>
        <w:gridCol w:w="1416"/>
        <w:gridCol w:w="2134"/>
        <w:gridCol w:w="1338"/>
        <w:gridCol w:w="1257"/>
        <w:gridCol w:w="3245"/>
      </w:tblGrid>
      <w:tr w:rsidR="007E14E1" w:rsidRPr="00623FD2" w14:paraId="4787272A" w14:textId="77777777" w:rsidTr="00433782">
        <w:trPr>
          <w:trHeight w:val="300"/>
        </w:trPr>
        <w:tc>
          <w:tcPr>
            <w:tcW w:w="219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B842B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Locality</w:t>
            </w:r>
          </w:p>
        </w:tc>
        <w:tc>
          <w:tcPr>
            <w:tcW w:w="15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A4826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Latitude</w:t>
            </w:r>
            <w:r w:rsidRPr="00623FD2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（</w:t>
            </w:r>
            <w:r w:rsidRPr="00623FD2">
              <w:rPr>
                <w:color w:val="000000"/>
                <w:kern w:val="0"/>
                <w:sz w:val="22"/>
                <w:szCs w:val="22"/>
              </w:rPr>
              <w:t>N</w:t>
            </w:r>
            <w:r w:rsidRPr="00623FD2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59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D489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Longitude</w:t>
            </w:r>
            <w:r w:rsidRPr="00623FD2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（</w:t>
            </w:r>
            <w:r w:rsidRPr="00623FD2">
              <w:rPr>
                <w:color w:val="000000"/>
                <w:kern w:val="0"/>
                <w:sz w:val="22"/>
                <w:szCs w:val="22"/>
              </w:rPr>
              <w:t>E</w:t>
            </w:r>
            <w:r w:rsidRPr="00623FD2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79D7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Altitude</w:t>
            </w:r>
            <w:r w:rsidRPr="00623FD2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（</w:t>
            </w:r>
            <w:r w:rsidRPr="00623FD2">
              <w:rPr>
                <w:color w:val="000000"/>
                <w:kern w:val="0"/>
                <w:sz w:val="22"/>
                <w:szCs w:val="22"/>
              </w:rPr>
              <w:t>m</w:t>
            </w:r>
            <w:r w:rsidRPr="00623FD2">
              <w:rPr>
                <w:rFonts w:ascii="宋体" w:hAnsi="宋体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B006D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Taxa</w:t>
            </w:r>
          </w:p>
        </w:tc>
        <w:tc>
          <w:tcPr>
            <w:tcW w:w="133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C2ED7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Vouchers</w:t>
            </w:r>
          </w:p>
        </w:tc>
        <w:tc>
          <w:tcPr>
            <w:tcW w:w="125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DAE65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Sampling</w:t>
            </w:r>
          </w:p>
        </w:tc>
        <w:tc>
          <w:tcPr>
            <w:tcW w:w="324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82CAF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Labels</w:t>
            </w:r>
          </w:p>
        </w:tc>
      </w:tr>
      <w:tr w:rsidR="007E14E1" w:rsidRPr="00623FD2" w14:paraId="7AF62C63" w14:textId="77777777" w:rsidTr="00433782">
        <w:trPr>
          <w:trHeight w:val="6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65E2F" w14:textId="7DF66628" w:rsidR="007E14E1" w:rsidRPr="00623FD2" w:rsidRDefault="007E14E1" w:rsidP="00433782">
            <w:pPr>
              <w:widowControl/>
              <w:ind w:left="220" w:hangingChars="100" w:hanging="22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 xml:space="preserve">1.Jiajinshan,  </w:t>
            </w:r>
            <w:proofErr w:type="spellStart"/>
            <w:r w:rsidRPr="00623FD2">
              <w:rPr>
                <w:color w:val="000000"/>
                <w:kern w:val="0"/>
                <w:sz w:val="22"/>
                <w:szCs w:val="22"/>
              </w:rPr>
              <w:t>Baoxing</w:t>
            </w:r>
            <w:proofErr w:type="spellEnd"/>
            <w:r w:rsidR="00E212F5"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623FD2">
              <w:rPr>
                <w:color w:val="000000"/>
                <w:kern w:val="0"/>
                <w:sz w:val="22"/>
                <w:szCs w:val="22"/>
              </w:rPr>
              <w:t>Sichuan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0871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30</w:t>
            </w:r>
            <w:r w:rsidRPr="00623FD2">
              <w:rPr>
                <w:rFonts w:ascii="Batang" w:eastAsia="Batang" w:hAnsi="Batang" w:hint="eastAsia"/>
                <w:color w:val="000000"/>
                <w:kern w:val="0"/>
                <w:sz w:val="22"/>
                <w:szCs w:val="22"/>
              </w:rPr>
              <w:t>˚</w:t>
            </w:r>
            <w:r w:rsidRPr="00623FD2">
              <w:rPr>
                <w:color w:val="000000"/>
                <w:kern w:val="0"/>
                <w:sz w:val="22"/>
                <w:szCs w:val="22"/>
              </w:rPr>
              <w:t>49΄34.5˝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A8F4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102</w:t>
            </w:r>
            <w:r w:rsidRPr="00623FD2">
              <w:rPr>
                <w:rFonts w:ascii="Batang" w:eastAsia="Batang" w:hAnsi="Batang" w:hint="eastAsia"/>
                <w:color w:val="000000"/>
                <w:kern w:val="0"/>
                <w:sz w:val="22"/>
                <w:szCs w:val="22"/>
              </w:rPr>
              <w:t>˚</w:t>
            </w:r>
            <w:r w:rsidRPr="00623FD2">
              <w:rPr>
                <w:color w:val="000000"/>
                <w:kern w:val="0"/>
                <w:sz w:val="22"/>
                <w:szCs w:val="22"/>
              </w:rPr>
              <w:t>42΄42.8˝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3A36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33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EB7B" w14:textId="77777777" w:rsidR="007E14E1" w:rsidRPr="00623FD2" w:rsidRDefault="007E14E1" w:rsidP="00433782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Ligularia </w:t>
            </w:r>
            <w:proofErr w:type="spellStart"/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>tongolens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B190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G11080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C007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0706E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RJt1, RJt2, RJt3, RJt4R, Jt5, RJt6, RJt7, RJt8, RJt9, RJt10</w:t>
            </w:r>
          </w:p>
        </w:tc>
      </w:tr>
      <w:tr w:rsidR="007E14E1" w:rsidRPr="00623FD2" w14:paraId="2935B321" w14:textId="77777777" w:rsidTr="00433782">
        <w:trPr>
          <w:trHeight w:val="900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B8B1" w14:textId="70B9FB7F" w:rsidR="007E14E1" w:rsidRPr="00623FD2" w:rsidRDefault="007E14E1" w:rsidP="00433782">
            <w:pPr>
              <w:widowControl/>
              <w:ind w:left="220" w:hangingChars="100" w:hanging="220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 xml:space="preserve">2.Suochonghe,  </w:t>
            </w:r>
            <w:proofErr w:type="spellStart"/>
            <w:r w:rsidRPr="00623FD2">
              <w:rPr>
                <w:color w:val="000000"/>
                <w:kern w:val="0"/>
                <w:sz w:val="22"/>
                <w:szCs w:val="22"/>
              </w:rPr>
              <w:t>Daocheng</w:t>
            </w:r>
            <w:proofErr w:type="spellEnd"/>
            <w:r w:rsidR="00E212F5"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623FD2">
              <w:rPr>
                <w:color w:val="000000"/>
                <w:kern w:val="0"/>
                <w:sz w:val="22"/>
                <w:szCs w:val="22"/>
              </w:rPr>
              <w:t>Sichuan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3957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28</w:t>
            </w:r>
            <w:r w:rsidRPr="00623FD2">
              <w:rPr>
                <w:rFonts w:ascii="Batang" w:eastAsia="Batang" w:hAnsi="Batang" w:hint="eastAsia"/>
                <w:color w:val="000000"/>
                <w:kern w:val="0"/>
                <w:sz w:val="22"/>
                <w:szCs w:val="22"/>
              </w:rPr>
              <w:t>˚</w:t>
            </w:r>
            <w:r w:rsidRPr="00623FD2">
              <w:rPr>
                <w:color w:val="000000"/>
                <w:kern w:val="0"/>
                <w:sz w:val="22"/>
                <w:szCs w:val="22"/>
              </w:rPr>
              <w:t>44΄46.8˝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8CAE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100</w:t>
            </w:r>
            <w:r w:rsidRPr="00623FD2">
              <w:rPr>
                <w:rFonts w:ascii="Batang" w:eastAsia="Batang" w:hAnsi="Batang" w:hint="eastAsia"/>
                <w:color w:val="000000"/>
                <w:kern w:val="0"/>
                <w:sz w:val="22"/>
                <w:szCs w:val="22"/>
              </w:rPr>
              <w:t>˚</w:t>
            </w:r>
            <w:r w:rsidRPr="00623FD2">
              <w:rPr>
                <w:color w:val="000000"/>
                <w:kern w:val="0"/>
                <w:sz w:val="22"/>
                <w:szCs w:val="22"/>
              </w:rPr>
              <w:t>16΄08.7˝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D364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37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778D" w14:textId="77777777" w:rsidR="007E14E1" w:rsidRPr="00623FD2" w:rsidRDefault="007E14E1" w:rsidP="00433782">
            <w:pPr>
              <w:widowControl/>
              <w:jc w:val="left"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>L.cymbulifer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15FF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G1108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8CD6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C63C" w14:textId="77777777" w:rsidR="007E14E1" w:rsidRPr="00623FD2" w:rsidRDefault="007E14E1" w:rsidP="00433782">
            <w:pPr>
              <w:widowControl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RDc1, RDc2, RDc3, RDc4, RDc5, RDc6, RDc7, RDc8, RDc9, RDc10</w:t>
            </w:r>
          </w:p>
        </w:tc>
      </w:tr>
      <w:tr w:rsidR="007E14E1" w:rsidRPr="00623FD2" w14:paraId="1D8342DD" w14:textId="77777777" w:rsidTr="00433782">
        <w:trPr>
          <w:trHeight w:val="600"/>
        </w:trPr>
        <w:tc>
          <w:tcPr>
            <w:tcW w:w="2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5CFD5" w14:textId="29F237CA" w:rsidR="007E14E1" w:rsidRPr="00623FD2" w:rsidRDefault="007E14E1" w:rsidP="00433782">
            <w:pPr>
              <w:widowControl/>
              <w:ind w:left="220" w:hangingChars="100" w:hanging="22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 xml:space="preserve">3.Desha,  </w:t>
            </w:r>
            <w:proofErr w:type="spellStart"/>
            <w:r w:rsidRPr="00623FD2">
              <w:rPr>
                <w:color w:val="000000"/>
                <w:kern w:val="0"/>
                <w:sz w:val="22"/>
                <w:szCs w:val="22"/>
              </w:rPr>
              <w:t>Daocheng</w:t>
            </w:r>
            <w:proofErr w:type="spellEnd"/>
            <w:r w:rsidR="00E212F5"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623FD2">
              <w:rPr>
                <w:color w:val="000000"/>
                <w:kern w:val="0"/>
                <w:sz w:val="22"/>
                <w:szCs w:val="22"/>
              </w:rPr>
              <w:t>Sichuan)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E5DD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28</w:t>
            </w:r>
            <w:r w:rsidRPr="00623FD2">
              <w:rPr>
                <w:rFonts w:ascii="Batang" w:eastAsia="Batang" w:hAnsi="Batang" w:hint="eastAsia"/>
                <w:color w:val="000000"/>
                <w:kern w:val="0"/>
                <w:sz w:val="22"/>
                <w:szCs w:val="22"/>
              </w:rPr>
              <w:t>˚</w:t>
            </w:r>
            <w:r w:rsidRPr="00623FD2">
              <w:rPr>
                <w:color w:val="000000"/>
                <w:kern w:val="0"/>
                <w:sz w:val="22"/>
                <w:szCs w:val="22"/>
              </w:rPr>
              <w:t>44΄46.8˝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0DB4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100</w:t>
            </w:r>
            <w:r w:rsidRPr="00623FD2">
              <w:rPr>
                <w:rFonts w:ascii="Batang" w:eastAsia="Batang" w:hAnsi="Batang" w:hint="eastAsia"/>
                <w:color w:val="000000"/>
                <w:kern w:val="0"/>
                <w:sz w:val="22"/>
                <w:szCs w:val="22"/>
              </w:rPr>
              <w:t>˚</w:t>
            </w:r>
            <w:r w:rsidRPr="00623FD2">
              <w:rPr>
                <w:color w:val="000000"/>
                <w:kern w:val="0"/>
                <w:sz w:val="22"/>
                <w:szCs w:val="22"/>
              </w:rPr>
              <w:t>16΄08.7˝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F71A1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39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71304" w14:textId="77777777" w:rsidR="007E14E1" w:rsidRPr="00623FD2" w:rsidRDefault="007E14E1" w:rsidP="00433782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L. </w:t>
            </w:r>
            <w:proofErr w:type="spellStart"/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>tongolens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6A7A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G1108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A4FC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C2926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Dt1, Dt2, Dt3, Dt4, Dt5, Dt6, Dt7, Dt8, Dt9, Dt10</w:t>
            </w:r>
          </w:p>
        </w:tc>
      </w:tr>
      <w:tr w:rsidR="007E14E1" w:rsidRPr="00623FD2" w14:paraId="00E3AEC4" w14:textId="77777777" w:rsidTr="00433782">
        <w:trPr>
          <w:trHeight w:val="300"/>
        </w:trPr>
        <w:tc>
          <w:tcPr>
            <w:tcW w:w="2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8EAA1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E143B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AEAEF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3A1F3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8B9EC" w14:textId="77777777" w:rsidR="007E14E1" w:rsidRPr="00623FD2" w:rsidRDefault="007E14E1" w:rsidP="00433782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L. </w:t>
            </w:r>
            <w:proofErr w:type="spellStart"/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>cymbulifer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179FD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G11085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9DEC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vertAlign w:val="superscript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3</w:t>
            </w:r>
            <w:r w:rsidRPr="00623FD2">
              <w:rPr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45DB8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Dc1, Dc2, Dc3</w:t>
            </w:r>
          </w:p>
          <w:p w14:paraId="1C6C46C5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7E14E1" w:rsidRPr="00623FD2" w14:paraId="2E0489A6" w14:textId="77777777" w:rsidTr="00433782">
        <w:trPr>
          <w:trHeight w:val="600"/>
        </w:trPr>
        <w:tc>
          <w:tcPr>
            <w:tcW w:w="2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43559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F6E40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672A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38EE7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DE2D3" w14:textId="77777777" w:rsidR="007E14E1" w:rsidRPr="00623FD2" w:rsidRDefault="007E14E1" w:rsidP="0043378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utative hybrid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38741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G1108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890D9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8C35" w14:textId="77777777" w:rsidR="007E14E1" w:rsidRPr="00623FD2" w:rsidRDefault="007E14E1" w:rsidP="0043378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 xml:space="preserve">Dh1, Dh2, Dh3, Dh4, Dh5, Dh6, Dh7, Dh8, Dh9, Dh10, </w:t>
            </w:r>
          </w:p>
        </w:tc>
      </w:tr>
      <w:tr w:rsidR="007E14E1" w:rsidRPr="00623FD2" w14:paraId="3538246E" w14:textId="77777777" w:rsidTr="00433782">
        <w:trPr>
          <w:trHeight w:val="600"/>
        </w:trPr>
        <w:tc>
          <w:tcPr>
            <w:tcW w:w="2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16836" w14:textId="4C531593" w:rsidR="007E14E1" w:rsidRPr="00623FD2" w:rsidRDefault="007E14E1" w:rsidP="00433782">
            <w:pPr>
              <w:widowControl/>
              <w:ind w:left="110" w:hangingChars="50" w:hanging="11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 xml:space="preserve">4.Pachahai,  </w:t>
            </w:r>
            <w:proofErr w:type="spellStart"/>
            <w:r w:rsidRPr="00623FD2">
              <w:rPr>
                <w:color w:val="000000"/>
                <w:kern w:val="0"/>
                <w:sz w:val="22"/>
                <w:szCs w:val="22"/>
              </w:rPr>
              <w:t>Zhongdian</w:t>
            </w:r>
            <w:proofErr w:type="spellEnd"/>
            <w:r w:rsidR="00E212F5"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623FD2">
              <w:rPr>
                <w:color w:val="000000"/>
                <w:kern w:val="0"/>
                <w:sz w:val="22"/>
                <w:szCs w:val="22"/>
              </w:rPr>
              <w:t>Yunnan)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7E7B0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27</w:t>
            </w:r>
            <w:r w:rsidRPr="00623FD2">
              <w:rPr>
                <w:rFonts w:ascii="Batang" w:eastAsia="Batang" w:hAnsi="Batang" w:hint="eastAsia"/>
                <w:color w:val="000000"/>
                <w:kern w:val="0"/>
                <w:sz w:val="22"/>
                <w:szCs w:val="22"/>
              </w:rPr>
              <w:t>˚</w:t>
            </w:r>
            <w:r w:rsidRPr="00623FD2">
              <w:rPr>
                <w:color w:val="000000"/>
                <w:kern w:val="0"/>
                <w:sz w:val="22"/>
                <w:szCs w:val="22"/>
              </w:rPr>
              <w:t>59΄39.2˝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01F62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99</w:t>
            </w:r>
            <w:r w:rsidRPr="00623FD2">
              <w:rPr>
                <w:rFonts w:ascii="Batang" w:eastAsia="Batang" w:hAnsi="Batang" w:hint="eastAsia"/>
                <w:color w:val="000000"/>
                <w:kern w:val="0"/>
                <w:sz w:val="22"/>
                <w:szCs w:val="22"/>
              </w:rPr>
              <w:t>˚</w:t>
            </w:r>
            <w:r w:rsidRPr="00623FD2">
              <w:rPr>
                <w:color w:val="000000"/>
                <w:kern w:val="0"/>
                <w:sz w:val="22"/>
                <w:szCs w:val="22"/>
              </w:rPr>
              <w:t>42΄14.5˝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0C148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35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38FFD" w14:textId="77777777" w:rsidR="007E14E1" w:rsidRPr="00623FD2" w:rsidRDefault="007E14E1" w:rsidP="00433782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L. </w:t>
            </w:r>
            <w:proofErr w:type="spellStart"/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>tongolens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DCE3" w14:textId="77777777" w:rsidR="007E14E1" w:rsidRPr="00623FD2" w:rsidRDefault="007E14E1" w:rsidP="0043378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1D399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F540B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t1, Pt2, Pt3, Pt4, Pt5, Pt6, Pt7, Pt8, Pt9, Pt10</w:t>
            </w:r>
          </w:p>
        </w:tc>
      </w:tr>
      <w:tr w:rsidR="007E14E1" w:rsidRPr="00623FD2" w14:paraId="192F65B6" w14:textId="77777777" w:rsidTr="00433782">
        <w:trPr>
          <w:trHeight w:val="600"/>
        </w:trPr>
        <w:tc>
          <w:tcPr>
            <w:tcW w:w="2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A6228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47C55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2C6FB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7FEC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05A93" w14:textId="77777777" w:rsidR="007E14E1" w:rsidRPr="00623FD2" w:rsidRDefault="007E14E1" w:rsidP="00433782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L. </w:t>
            </w:r>
            <w:proofErr w:type="spellStart"/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>cymbulifer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8B14" w14:textId="77777777" w:rsidR="007E14E1" w:rsidRPr="00623FD2" w:rsidRDefault="007E14E1" w:rsidP="0043378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314B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AD878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c1, Pc2, Pc3, Pc4, Pc5, Pc6, Pc7, Pc8, Pc9, Pc10</w:t>
            </w:r>
          </w:p>
        </w:tc>
      </w:tr>
      <w:tr w:rsidR="007E14E1" w:rsidRPr="00623FD2" w14:paraId="1705AD48" w14:textId="77777777" w:rsidTr="00433782">
        <w:trPr>
          <w:trHeight w:val="600"/>
        </w:trPr>
        <w:tc>
          <w:tcPr>
            <w:tcW w:w="2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DC318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2509B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AF876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AC2DF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2D687" w14:textId="77777777" w:rsidR="007E14E1" w:rsidRPr="00623FD2" w:rsidRDefault="007E14E1" w:rsidP="0043378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utative hybrid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DA01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G1108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40D7C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645EE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h1, Ph2, Ph3, Ph4, Ph5, Ph6, Ph7, Ph8, Ph9, Ph10</w:t>
            </w:r>
          </w:p>
        </w:tc>
      </w:tr>
      <w:tr w:rsidR="007E14E1" w:rsidRPr="00623FD2" w14:paraId="2239B2FB" w14:textId="77777777" w:rsidTr="00433782">
        <w:trPr>
          <w:trHeight w:val="600"/>
        </w:trPr>
        <w:tc>
          <w:tcPr>
            <w:tcW w:w="2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5342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FC58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88EFD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263A3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55B6D" w14:textId="77777777" w:rsidR="007E14E1" w:rsidRPr="00623FD2" w:rsidRDefault="007E14E1" w:rsidP="00433782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L. </w:t>
            </w:r>
            <w:proofErr w:type="spellStart"/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>vellere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3E23" w14:textId="77777777" w:rsidR="007E14E1" w:rsidRPr="00623FD2" w:rsidRDefault="007E14E1" w:rsidP="0043378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A0E1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D9B40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v1, Pv2, Pv3, Pv4, Pv5, Pv6, Pv7, Pv8, Pv9, Pv10</w:t>
            </w:r>
          </w:p>
        </w:tc>
      </w:tr>
      <w:tr w:rsidR="007E14E1" w:rsidRPr="00623FD2" w14:paraId="1FAD10A8" w14:textId="77777777" w:rsidTr="00433782">
        <w:trPr>
          <w:trHeight w:val="600"/>
        </w:trPr>
        <w:tc>
          <w:tcPr>
            <w:tcW w:w="2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3FAA9" w14:textId="2A6F9666" w:rsidR="007E14E1" w:rsidRPr="00623FD2" w:rsidRDefault="007E14E1" w:rsidP="00433782">
            <w:pPr>
              <w:widowControl/>
              <w:ind w:left="110" w:hangingChars="50" w:hanging="11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 xml:space="preserve">5.Xiaoxueshan, </w:t>
            </w:r>
            <w:proofErr w:type="spellStart"/>
            <w:r w:rsidRPr="00623FD2">
              <w:rPr>
                <w:color w:val="000000"/>
                <w:kern w:val="0"/>
                <w:sz w:val="22"/>
                <w:szCs w:val="22"/>
              </w:rPr>
              <w:t>Zhongdian</w:t>
            </w:r>
            <w:proofErr w:type="spellEnd"/>
            <w:r w:rsidR="00E212F5"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623FD2">
              <w:rPr>
                <w:color w:val="000000"/>
                <w:kern w:val="0"/>
                <w:sz w:val="22"/>
                <w:szCs w:val="22"/>
              </w:rPr>
              <w:t>Yunnan)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3F711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28</w:t>
            </w:r>
            <w:r w:rsidRPr="00623FD2">
              <w:rPr>
                <w:rFonts w:ascii="Batang" w:eastAsia="Batang" w:hAnsi="Batang" w:hint="eastAsia"/>
                <w:color w:val="000000"/>
                <w:kern w:val="0"/>
                <w:sz w:val="22"/>
                <w:szCs w:val="22"/>
              </w:rPr>
              <w:t>˚</w:t>
            </w:r>
            <w:r w:rsidRPr="00623FD2">
              <w:rPr>
                <w:color w:val="000000"/>
                <w:kern w:val="0"/>
                <w:sz w:val="22"/>
                <w:szCs w:val="22"/>
              </w:rPr>
              <w:t>18΄53.4˝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A2091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99</w:t>
            </w:r>
            <w:r w:rsidRPr="00623FD2">
              <w:rPr>
                <w:rFonts w:ascii="Batang" w:eastAsia="Batang" w:hAnsi="Batang" w:hint="eastAsia"/>
                <w:color w:val="000000"/>
                <w:kern w:val="0"/>
                <w:sz w:val="22"/>
                <w:szCs w:val="22"/>
              </w:rPr>
              <w:t>˚</w:t>
            </w:r>
            <w:r w:rsidRPr="00623FD2">
              <w:rPr>
                <w:color w:val="000000"/>
                <w:kern w:val="0"/>
                <w:sz w:val="22"/>
                <w:szCs w:val="22"/>
              </w:rPr>
              <w:t>45΄11.4˝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028E6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380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DF1AB" w14:textId="77777777" w:rsidR="007E14E1" w:rsidRPr="00623FD2" w:rsidRDefault="007E14E1" w:rsidP="00433782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L. </w:t>
            </w:r>
            <w:proofErr w:type="spellStart"/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>tongolens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1F89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B29E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44E50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Xt1, Xt2, Xt3, Xt4, Xt5, Xt6, Xt7, Xt8, Xt9, Xt10</w:t>
            </w:r>
          </w:p>
        </w:tc>
      </w:tr>
      <w:tr w:rsidR="007E14E1" w:rsidRPr="00623FD2" w14:paraId="33D34A3D" w14:textId="77777777" w:rsidTr="00433782">
        <w:trPr>
          <w:trHeight w:val="600"/>
        </w:trPr>
        <w:tc>
          <w:tcPr>
            <w:tcW w:w="2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4BC58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A6877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677AB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9BE2E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1A321" w14:textId="77777777" w:rsidR="007E14E1" w:rsidRPr="00623FD2" w:rsidRDefault="007E14E1" w:rsidP="00433782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L. </w:t>
            </w:r>
            <w:proofErr w:type="spellStart"/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>cymbulifer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2094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A7D58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77FEC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Xc1, Xc2, Xc3, Xc4, Xc5, Xc6, Xc7, Xc8, Xc9, Xc10</w:t>
            </w:r>
          </w:p>
        </w:tc>
      </w:tr>
      <w:tr w:rsidR="007E14E1" w:rsidRPr="00623FD2" w14:paraId="7E7DB6CF" w14:textId="77777777" w:rsidTr="00433782">
        <w:trPr>
          <w:trHeight w:val="600"/>
        </w:trPr>
        <w:tc>
          <w:tcPr>
            <w:tcW w:w="2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3E744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C0521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D8C45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AFF45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FC97D" w14:textId="77777777" w:rsidR="007E14E1" w:rsidRPr="00623FD2" w:rsidRDefault="007E14E1" w:rsidP="0043378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utative hybrid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AEEE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B73A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212F2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Xh1, Xh2, Xh3, Xh4, Xh5, Xh6, Xh7, Xh8, Xh9, Xh10</w:t>
            </w:r>
          </w:p>
        </w:tc>
      </w:tr>
      <w:tr w:rsidR="007E14E1" w:rsidRPr="00623FD2" w14:paraId="6BD89456" w14:textId="77777777" w:rsidTr="00433782">
        <w:trPr>
          <w:trHeight w:val="300"/>
        </w:trPr>
        <w:tc>
          <w:tcPr>
            <w:tcW w:w="21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7DB2ECB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9EE481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B122FF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986D7A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AC96D2" w14:textId="77777777" w:rsidR="007E14E1" w:rsidRPr="00623FD2" w:rsidRDefault="007E14E1" w:rsidP="00433782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L. </w:t>
            </w:r>
            <w:proofErr w:type="spellStart"/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>vellere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C44B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D12819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4*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FBF90F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Xv1, Xv2, Xv3, Xv4, Xv5</w:t>
            </w:r>
          </w:p>
          <w:p w14:paraId="0F8E9436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7E14E1" w:rsidRPr="00623FD2" w14:paraId="05091CFB" w14:textId="77777777" w:rsidTr="00433782">
        <w:trPr>
          <w:trHeight w:val="600"/>
        </w:trPr>
        <w:tc>
          <w:tcPr>
            <w:tcW w:w="21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BF9456" w14:textId="15E99369" w:rsidR="007E14E1" w:rsidRPr="00623FD2" w:rsidRDefault="007E14E1" w:rsidP="00433782">
            <w:pPr>
              <w:widowControl/>
              <w:ind w:left="110" w:hangingChars="50" w:hanging="110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 xml:space="preserve">6.Jiawa,  </w:t>
            </w:r>
            <w:proofErr w:type="spellStart"/>
            <w:r w:rsidRPr="00623FD2">
              <w:rPr>
                <w:color w:val="000000"/>
                <w:kern w:val="0"/>
                <w:sz w:val="22"/>
                <w:szCs w:val="22"/>
              </w:rPr>
              <w:t>Litang</w:t>
            </w:r>
            <w:proofErr w:type="spellEnd"/>
            <w:r w:rsidR="00E212F5"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 w:rsidRPr="00623FD2">
              <w:rPr>
                <w:color w:val="000000"/>
                <w:kern w:val="0"/>
                <w:sz w:val="22"/>
                <w:szCs w:val="22"/>
              </w:rPr>
              <w:t>Sichuan)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AA9310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29</w:t>
            </w:r>
            <w:r w:rsidRPr="00623FD2">
              <w:rPr>
                <w:rFonts w:ascii="Batang" w:eastAsia="Batang" w:hAnsi="Batang" w:hint="eastAsia"/>
                <w:color w:val="000000"/>
                <w:kern w:val="0"/>
                <w:sz w:val="22"/>
                <w:szCs w:val="22"/>
              </w:rPr>
              <w:t>˚</w:t>
            </w:r>
            <w:r w:rsidRPr="00623FD2">
              <w:rPr>
                <w:color w:val="000000"/>
                <w:kern w:val="0"/>
                <w:sz w:val="22"/>
                <w:szCs w:val="22"/>
              </w:rPr>
              <w:t>47΄51.2˝</w:t>
            </w:r>
          </w:p>
        </w:tc>
        <w:tc>
          <w:tcPr>
            <w:tcW w:w="15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D8B557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100</w:t>
            </w:r>
            <w:r w:rsidRPr="00623FD2">
              <w:rPr>
                <w:rFonts w:ascii="Batang" w:eastAsia="Batang" w:hAnsi="Batang" w:hint="eastAsia"/>
                <w:color w:val="000000"/>
                <w:kern w:val="0"/>
                <w:sz w:val="22"/>
                <w:szCs w:val="22"/>
              </w:rPr>
              <w:t>˚</w:t>
            </w:r>
            <w:r w:rsidRPr="00623FD2">
              <w:rPr>
                <w:color w:val="000000"/>
                <w:kern w:val="0"/>
                <w:sz w:val="22"/>
                <w:szCs w:val="22"/>
              </w:rPr>
              <w:t>21΄21.5˝</w:t>
            </w:r>
          </w:p>
        </w:tc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B18CFE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3800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7AC390" w14:textId="77777777" w:rsidR="007E14E1" w:rsidRPr="00623FD2" w:rsidRDefault="007E14E1" w:rsidP="00433782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L. </w:t>
            </w:r>
            <w:proofErr w:type="spellStart"/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>tongolensi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AD5C9B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G090949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C6725C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31E1B47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Lt1, Lt2, Lt3, Lt4, Lt5, Lt6, Lt7, Lt8, Lt9, Lt10</w:t>
            </w:r>
          </w:p>
        </w:tc>
      </w:tr>
      <w:tr w:rsidR="007E14E1" w:rsidRPr="00623FD2" w14:paraId="698EF16A" w14:textId="77777777" w:rsidTr="00433782">
        <w:trPr>
          <w:trHeight w:val="600"/>
        </w:trPr>
        <w:tc>
          <w:tcPr>
            <w:tcW w:w="21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9A986C6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A43F9C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2909CE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869FE47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4CA67C" w14:textId="77777777" w:rsidR="007E14E1" w:rsidRPr="00623FD2" w:rsidRDefault="007E14E1" w:rsidP="00433782">
            <w:pPr>
              <w:widowControl/>
              <w:rPr>
                <w:i/>
                <w:iCs/>
                <w:color w:val="000000"/>
                <w:kern w:val="0"/>
                <w:sz w:val="22"/>
                <w:szCs w:val="22"/>
              </w:rPr>
            </w:pPr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L. </w:t>
            </w:r>
            <w:proofErr w:type="spellStart"/>
            <w:r w:rsidRPr="00623FD2">
              <w:rPr>
                <w:i/>
                <w:iCs/>
                <w:color w:val="000000"/>
                <w:kern w:val="0"/>
                <w:sz w:val="22"/>
                <w:szCs w:val="22"/>
              </w:rPr>
              <w:t>cymbulifera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9BC1D4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G090950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67D999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13BEE4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Lc1, Lc2, Lc3, Lc4, Lc5, Lc6, Lc7, Lc8, Lc9, Lc10</w:t>
            </w:r>
          </w:p>
        </w:tc>
      </w:tr>
      <w:tr w:rsidR="007E14E1" w:rsidRPr="00623FD2" w14:paraId="323992C2" w14:textId="77777777" w:rsidTr="00433782">
        <w:trPr>
          <w:trHeight w:val="615"/>
        </w:trPr>
        <w:tc>
          <w:tcPr>
            <w:tcW w:w="219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BD05F61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3E7C6FB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9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DC9749C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48B4E07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F3D35B6" w14:textId="77777777" w:rsidR="007E14E1" w:rsidRPr="00623FD2" w:rsidRDefault="007E14E1" w:rsidP="00433782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utative hybrid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A4278C8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PG09095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3207FA1" w14:textId="77777777" w:rsidR="007E14E1" w:rsidRPr="00623FD2" w:rsidRDefault="007E14E1" w:rsidP="00433782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0CCF756" w14:textId="77777777" w:rsidR="007E14E1" w:rsidRPr="00623FD2" w:rsidRDefault="007E14E1" w:rsidP="00433782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623FD2">
              <w:rPr>
                <w:color w:val="000000"/>
                <w:kern w:val="0"/>
                <w:sz w:val="22"/>
                <w:szCs w:val="22"/>
              </w:rPr>
              <w:t>Lh1, Lh2, Lh3, Lh4, Lh5, Lh6, Lh7, Lh8, Lh9, Lh10</w:t>
            </w:r>
          </w:p>
        </w:tc>
      </w:tr>
    </w:tbl>
    <w:p w14:paraId="65BFE142" w14:textId="24D6503E" w:rsidR="007E14E1" w:rsidRPr="00623FD2" w:rsidRDefault="007E14E1" w:rsidP="008E5820">
      <w:pPr>
        <w:spacing w:line="360" w:lineRule="auto"/>
        <w:jc w:val="left"/>
        <w:rPr>
          <w:sz w:val="24"/>
        </w:rPr>
        <w:sectPr w:rsidR="007E14E1" w:rsidRPr="00623FD2" w:rsidSect="008D178C">
          <w:footerReference w:type="default" r:id="rId7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623FD2">
        <w:rPr>
          <w:rFonts w:hint="eastAsia"/>
          <w:sz w:val="24"/>
        </w:rPr>
        <w:t>Note</w:t>
      </w:r>
      <w:r w:rsidRPr="00623FD2">
        <w:rPr>
          <w:sz w:val="24"/>
        </w:rPr>
        <w:t>:*indicate</w:t>
      </w:r>
      <w:r w:rsidR="00173652" w:rsidRPr="00623FD2">
        <w:rPr>
          <w:rFonts w:hint="eastAsia"/>
          <w:sz w:val="24"/>
        </w:rPr>
        <w:t>s</w:t>
      </w:r>
      <w:r w:rsidR="00173652" w:rsidRPr="00623FD2">
        <w:rPr>
          <w:sz w:val="24"/>
        </w:rPr>
        <w:t xml:space="preserve"> that</w:t>
      </w:r>
      <w:r w:rsidRPr="00623FD2">
        <w:rPr>
          <w:sz w:val="24"/>
        </w:rPr>
        <w:t xml:space="preserve"> only three </w:t>
      </w:r>
      <w:r w:rsidR="00F27C89">
        <w:rPr>
          <w:rFonts w:hint="eastAsia"/>
          <w:sz w:val="24"/>
        </w:rPr>
        <w:t>or</w:t>
      </w:r>
      <w:r w:rsidR="00F27C89" w:rsidRPr="00623FD2">
        <w:rPr>
          <w:sz w:val="24"/>
        </w:rPr>
        <w:t xml:space="preserve"> </w:t>
      </w:r>
      <w:r w:rsidRPr="00623FD2">
        <w:rPr>
          <w:sz w:val="24"/>
        </w:rPr>
        <w:t>four individuals for this taxon were found within the population.</w:t>
      </w:r>
    </w:p>
    <w:p w14:paraId="0D319771" w14:textId="77777777" w:rsidR="008E5820" w:rsidRPr="00623FD2" w:rsidRDefault="008E5820" w:rsidP="008E5820">
      <w:pPr>
        <w:spacing w:line="360" w:lineRule="auto"/>
        <w:jc w:val="left"/>
        <w:rPr>
          <w:sz w:val="24"/>
        </w:rPr>
      </w:pPr>
      <w:r w:rsidRPr="00623FD2">
        <w:rPr>
          <w:rFonts w:hint="eastAsia"/>
          <w:sz w:val="24"/>
        </w:rPr>
        <w:lastRenderedPageBreak/>
        <w:t xml:space="preserve">Table </w:t>
      </w:r>
      <w:r w:rsidR="00AE44B1" w:rsidRPr="00623FD2">
        <w:rPr>
          <w:sz w:val="24"/>
        </w:rPr>
        <w:t>S</w:t>
      </w:r>
      <w:r w:rsidR="00257055" w:rsidRPr="00623FD2">
        <w:rPr>
          <w:rFonts w:hint="eastAsia"/>
          <w:sz w:val="24"/>
        </w:rPr>
        <w:t>2</w:t>
      </w:r>
      <w:r w:rsidRPr="00623FD2">
        <w:rPr>
          <w:rFonts w:hint="eastAsia"/>
          <w:sz w:val="24"/>
        </w:rPr>
        <w:t xml:space="preserve"> Variable sites from the aligned sequences (both direct sequencing and cloned sequencing) of ITS4-5</w:t>
      </w:r>
      <w:r w:rsidRPr="00623FD2">
        <w:t xml:space="preserve"> </w:t>
      </w:r>
      <w:r w:rsidRPr="00623FD2">
        <w:rPr>
          <w:sz w:val="24"/>
        </w:rPr>
        <w:t>in the 15 haplotypes (H1-H15) of all collec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72"/>
        <w:gridCol w:w="559"/>
        <w:gridCol w:w="829"/>
        <w:gridCol w:w="426"/>
        <w:gridCol w:w="425"/>
        <w:gridCol w:w="502"/>
        <w:gridCol w:w="502"/>
        <w:gridCol w:w="507"/>
        <w:gridCol w:w="502"/>
        <w:gridCol w:w="507"/>
        <w:gridCol w:w="507"/>
        <w:gridCol w:w="502"/>
        <w:gridCol w:w="507"/>
        <w:gridCol w:w="848"/>
        <w:gridCol w:w="507"/>
        <w:gridCol w:w="502"/>
        <w:gridCol w:w="507"/>
        <w:gridCol w:w="502"/>
        <w:gridCol w:w="507"/>
        <w:gridCol w:w="507"/>
        <w:gridCol w:w="507"/>
        <w:gridCol w:w="507"/>
        <w:gridCol w:w="507"/>
        <w:gridCol w:w="502"/>
        <w:gridCol w:w="524"/>
      </w:tblGrid>
      <w:tr w:rsidR="008E5820" w:rsidRPr="00623FD2" w14:paraId="323A9724" w14:textId="77777777" w:rsidTr="008D178C">
        <w:trPr>
          <w:trHeight w:val="300"/>
        </w:trPr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8432" w14:textId="77777777" w:rsidR="008E5820" w:rsidRPr="00623FD2" w:rsidRDefault="008E5820" w:rsidP="008D178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81" w:type="pct"/>
            <w:gridSpan w:val="2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B4A34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ITS4-5 Polymorphic sites</w:t>
            </w:r>
          </w:p>
        </w:tc>
      </w:tr>
      <w:tr w:rsidR="008E5820" w:rsidRPr="00623FD2" w14:paraId="7DE8E2CA" w14:textId="77777777" w:rsidTr="00BA0B61">
        <w:trPr>
          <w:trHeight w:val="945"/>
        </w:trPr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50970" w14:textId="77777777" w:rsidR="008E5820" w:rsidRPr="00623FD2" w:rsidRDefault="008E5820" w:rsidP="008D178C">
            <w:pPr>
              <w:widowControl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aplotype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7BA7E" w14:textId="77777777" w:rsidR="0024661E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3   </w:t>
            </w:r>
          </w:p>
          <w:p w14:paraId="098A6571" w14:textId="77777777" w:rsidR="0024661E" w:rsidRPr="00623FD2" w:rsidRDefault="0024661E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  <w:p w14:paraId="1D6268A9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5CF3E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65 </w:t>
            </w:r>
          </w:p>
          <w:p w14:paraId="6DFC7209" w14:textId="77777777" w:rsidR="0024661E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-  </w:t>
            </w:r>
          </w:p>
          <w:p w14:paraId="08AFAE6C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30F1E" w14:textId="77777777" w:rsidR="0024661E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7</w:t>
            </w:r>
          </w:p>
          <w:p w14:paraId="1427E059" w14:textId="77777777" w:rsidR="0024661E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 </w:t>
            </w:r>
          </w:p>
          <w:p w14:paraId="58D65FC4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4CD34" w14:textId="77777777" w:rsidR="0024661E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9 </w:t>
            </w:r>
          </w:p>
          <w:p w14:paraId="25E1060E" w14:textId="77777777" w:rsidR="0024661E" w:rsidRPr="00623FD2" w:rsidRDefault="0024661E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  <w:p w14:paraId="44B20979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23E3F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1 </w:t>
            </w:r>
          </w:p>
          <w:p w14:paraId="25BAE82E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0 </w:t>
            </w:r>
          </w:p>
          <w:p w14:paraId="0E69F8C4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938B2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1 </w:t>
            </w:r>
          </w:p>
          <w:p w14:paraId="4F80AEB3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1 </w:t>
            </w:r>
          </w:p>
          <w:p w14:paraId="16BADF0C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B96EB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1 </w:t>
            </w:r>
          </w:p>
          <w:p w14:paraId="49A97AC1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4 </w:t>
            </w:r>
          </w:p>
          <w:p w14:paraId="05D71F99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3F01F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1 </w:t>
            </w:r>
          </w:p>
          <w:p w14:paraId="4B7FB04D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5 </w:t>
            </w:r>
          </w:p>
          <w:p w14:paraId="7C9B480B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7D889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1</w:t>
            </w:r>
          </w:p>
          <w:p w14:paraId="4FAAFA6D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5 </w:t>
            </w:r>
          </w:p>
          <w:p w14:paraId="6D560EC5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1A058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1 </w:t>
            </w:r>
          </w:p>
          <w:p w14:paraId="1CF0FE5A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</w:t>
            </w:r>
          </w:p>
          <w:p w14:paraId="645A86E1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54AD0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1 </w:t>
            </w:r>
          </w:p>
          <w:p w14:paraId="00440F0B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7 </w:t>
            </w:r>
          </w:p>
          <w:p w14:paraId="4E01C7AD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617E8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1 </w:t>
            </w:r>
          </w:p>
          <w:p w14:paraId="42E00243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7 </w:t>
            </w:r>
          </w:p>
          <w:p w14:paraId="26C39C28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A7FE0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179 </w:t>
            </w:r>
          </w:p>
          <w:p w14:paraId="7A1889F1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- </w:t>
            </w:r>
          </w:p>
          <w:p w14:paraId="1A70CD07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63D5D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1 </w:t>
            </w:r>
          </w:p>
          <w:p w14:paraId="771CFEFC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8</w:t>
            </w:r>
          </w:p>
          <w:p w14:paraId="2E6F0076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16C88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1 </w:t>
            </w:r>
          </w:p>
          <w:p w14:paraId="615D8A0D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8 </w:t>
            </w:r>
          </w:p>
          <w:p w14:paraId="5C85FD3F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142A4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1 </w:t>
            </w:r>
          </w:p>
          <w:p w14:paraId="17763E82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9 </w:t>
            </w:r>
          </w:p>
          <w:p w14:paraId="2E48CC28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CE696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2 </w:t>
            </w:r>
          </w:p>
          <w:p w14:paraId="04B6C9FC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0 </w:t>
            </w:r>
          </w:p>
          <w:p w14:paraId="736F7294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B9426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2 </w:t>
            </w:r>
          </w:p>
          <w:p w14:paraId="26BF3D5D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0 </w:t>
            </w:r>
          </w:p>
          <w:p w14:paraId="11A1DE2C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4F91B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2 </w:t>
            </w:r>
          </w:p>
          <w:p w14:paraId="4A654059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2 </w:t>
            </w:r>
          </w:p>
          <w:p w14:paraId="2962715F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41796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2 </w:t>
            </w:r>
          </w:p>
          <w:p w14:paraId="7229B9AB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3 </w:t>
            </w:r>
          </w:p>
          <w:p w14:paraId="45C4CFB4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10C86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2 </w:t>
            </w:r>
          </w:p>
          <w:p w14:paraId="682A4C3D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5 </w:t>
            </w:r>
          </w:p>
          <w:p w14:paraId="39BBBF04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BC3C8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2 </w:t>
            </w:r>
          </w:p>
          <w:p w14:paraId="5CB2CCDC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6 </w:t>
            </w:r>
          </w:p>
          <w:p w14:paraId="526A01D7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580DA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2 </w:t>
            </w:r>
          </w:p>
          <w:p w14:paraId="64BD0CAD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6 </w:t>
            </w:r>
          </w:p>
          <w:p w14:paraId="439C2EC0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A56C9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2 </w:t>
            </w:r>
          </w:p>
          <w:p w14:paraId="5CA05175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7 </w:t>
            </w:r>
          </w:p>
          <w:p w14:paraId="0D61D9B0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</w:t>
            </w:r>
          </w:p>
        </w:tc>
      </w:tr>
      <w:tr w:rsidR="00BA0B61" w:rsidRPr="00623FD2" w14:paraId="04391D83" w14:textId="77777777" w:rsidTr="00BA0B61">
        <w:trPr>
          <w:trHeight w:val="30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65E0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446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F65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047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AD5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666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8DC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CC6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85B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0EA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E25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6DD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8E1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296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2EF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044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574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2FE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C84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221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B5D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3CB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02E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801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43C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</w:tr>
      <w:tr w:rsidR="00BA0B61" w:rsidRPr="00623FD2" w14:paraId="358CFE3C" w14:textId="77777777" w:rsidTr="00BA0B61">
        <w:trPr>
          <w:trHeight w:val="30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D381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B61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22A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AD5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D28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2CE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B23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458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9D8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A32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CC9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546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34E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9BF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3E3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EA3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4F0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693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EF8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C18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DCF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AF4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EB3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CF4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C92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</w:tr>
      <w:tr w:rsidR="00BA0B61" w:rsidRPr="00623FD2" w14:paraId="51E0223E" w14:textId="77777777" w:rsidTr="00BA0B61">
        <w:trPr>
          <w:trHeight w:val="30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1863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90F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348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399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31F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CD7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D25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A02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1A1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ABF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D54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48C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C12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AEB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8F3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ACF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541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312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788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0C9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0CC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9EF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2DB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AF7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9C6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</w:tr>
      <w:tr w:rsidR="00BA0B61" w:rsidRPr="00623FD2" w14:paraId="1E71605B" w14:textId="77777777" w:rsidTr="00BA0B61">
        <w:trPr>
          <w:trHeight w:val="30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F26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6A7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146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88D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564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C82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11E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8CD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C7A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2A9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475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54E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3DC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A74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T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404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3DE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C98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07C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241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9FC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7BF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C6E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A3D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89F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93A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</w:tr>
      <w:tr w:rsidR="00BA0B61" w:rsidRPr="00623FD2" w14:paraId="4A29367F" w14:textId="77777777" w:rsidTr="00BA0B61">
        <w:trPr>
          <w:trHeight w:val="30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46DD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9B4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AF9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A07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5A2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C74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00F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392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577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D5E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EEB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BC5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8D8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57A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7E3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773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640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937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336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296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EBC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049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AE2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03B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3CC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</w:tr>
      <w:tr w:rsidR="00BA0B61" w:rsidRPr="00623FD2" w14:paraId="2B2463B0" w14:textId="77777777" w:rsidTr="00BA0B61">
        <w:trPr>
          <w:trHeight w:val="30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7351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A15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B2A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193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327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F35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25B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113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FB4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630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D38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817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83A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489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18D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6C6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024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68C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BEB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2D5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66C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CA0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E09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7C6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D94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</w:tr>
      <w:tr w:rsidR="00BA0B61" w:rsidRPr="00623FD2" w14:paraId="0D6303EA" w14:textId="77777777" w:rsidTr="00BA0B61">
        <w:trPr>
          <w:trHeight w:val="30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1EF3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09B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CA7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13A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26A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33A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7D1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92B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CC5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756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B84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5CC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335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131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BFE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FDD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137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036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E58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298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31B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CA8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264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98E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ABF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</w:tr>
      <w:tr w:rsidR="00BA0B61" w:rsidRPr="00623FD2" w14:paraId="022AB75A" w14:textId="77777777" w:rsidTr="00BA0B61">
        <w:trPr>
          <w:trHeight w:val="30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F21D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0EA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583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025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543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8E9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F60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FC6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D18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16E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0EA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171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12C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C11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B81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72B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026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C40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B9C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B9F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70C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7A2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DC1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777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747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</w:tr>
      <w:tr w:rsidR="00BA0B61" w:rsidRPr="00623FD2" w14:paraId="29949F5A" w14:textId="77777777" w:rsidTr="00BA0B61">
        <w:trPr>
          <w:trHeight w:val="30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9B10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847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96E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102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DDB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BA1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64C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8D9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CFC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4EB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C63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C55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506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694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2F0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C02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FF2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14B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D47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43B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0B6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C67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3DA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981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95C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</w:tr>
      <w:tr w:rsidR="00BA0B61" w:rsidRPr="00623FD2" w14:paraId="4DF47ECC" w14:textId="77777777" w:rsidTr="00BA0B61">
        <w:trPr>
          <w:trHeight w:val="30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120B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FB5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616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6F0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25A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123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C72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005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A7C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451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EA5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A53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ED2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5B9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7DB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666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CC4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46A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E2E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DCA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0FD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DAD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EF2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A51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B80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</w:tr>
      <w:tr w:rsidR="00BA0B61" w:rsidRPr="00623FD2" w14:paraId="1A93F564" w14:textId="77777777" w:rsidTr="00BA0B61">
        <w:trPr>
          <w:trHeight w:val="30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3B3E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1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78E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761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E67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2CD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0F5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6C2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05C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852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0B4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8D4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47D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D5C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C7C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00E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544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563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C38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6DA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88B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A18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815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3F7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EBE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ED2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</w:tr>
      <w:tr w:rsidR="00BA0B61" w:rsidRPr="00623FD2" w14:paraId="6640A48F" w14:textId="77777777" w:rsidTr="00BA0B61">
        <w:trPr>
          <w:trHeight w:val="30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AE1B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1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252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908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586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1F7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ECF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F71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A66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01E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B26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A99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5BC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AB2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949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79D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B81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91D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806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0DA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249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F1D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C30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437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5CA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9CC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</w:tr>
      <w:tr w:rsidR="00BA0B61" w:rsidRPr="00623FD2" w14:paraId="2AABAFE6" w14:textId="77777777" w:rsidTr="00BA0B61">
        <w:trPr>
          <w:trHeight w:val="30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DE1C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1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C20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131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0CD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192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C0F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4DA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CBC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199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9BF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B60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3B6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D65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F39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D65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D18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D10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073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950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15A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ED8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2F6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C35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6FB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E03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</w:tr>
      <w:tr w:rsidR="00BA0B61" w:rsidRPr="00623FD2" w14:paraId="613FC71E" w14:textId="77777777" w:rsidTr="00BA0B61">
        <w:trPr>
          <w:trHeight w:val="300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CA52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1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755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7F3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930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A3B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9F2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103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6D5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8E8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B3E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1C0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3AB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85B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DEF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B49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5B3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8D6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526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224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3C9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255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9FC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02E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BDF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98F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</w:tr>
      <w:tr w:rsidR="00BA0B61" w:rsidRPr="00623FD2" w14:paraId="474BC1C7" w14:textId="77777777" w:rsidTr="00BA0B61">
        <w:trPr>
          <w:trHeight w:val="315"/>
        </w:trPr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BB1D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1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32F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1B32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A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2D5A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A621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12B8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07FF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AD67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3617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FB75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C15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B626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9DE3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E6F3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A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9A9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B97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45BF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A431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BBFB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68F7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CD3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13B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1580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AEAB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71E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</w:tr>
    </w:tbl>
    <w:p w14:paraId="4055D51F" w14:textId="77777777" w:rsidR="008E5820" w:rsidRPr="00623FD2" w:rsidRDefault="008E5820" w:rsidP="008E5820">
      <w:pPr>
        <w:rPr>
          <w:sz w:val="24"/>
        </w:rPr>
      </w:pPr>
      <w:r w:rsidRPr="00623FD2">
        <w:rPr>
          <w:sz w:val="24"/>
        </w:rPr>
        <w:t>Note: C+T=Y, A+C=M, A+T=W, A+G=R, G+T=K, C+G=S.</w:t>
      </w:r>
    </w:p>
    <w:p w14:paraId="37DDDA55" w14:textId="77777777" w:rsidR="008E5820" w:rsidRPr="00623FD2" w:rsidRDefault="008E5820" w:rsidP="008E5820">
      <w:pPr>
        <w:rPr>
          <w:sz w:val="24"/>
        </w:rPr>
      </w:pPr>
    </w:p>
    <w:p w14:paraId="550DC113" w14:textId="77777777" w:rsidR="008E5820" w:rsidRPr="00623FD2" w:rsidRDefault="008E5820" w:rsidP="008E5820">
      <w:pPr>
        <w:rPr>
          <w:sz w:val="24"/>
        </w:rPr>
      </w:pPr>
      <w:r w:rsidRPr="00623FD2">
        <w:rPr>
          <w:sz w:val="24"/>
        </w:rPr>
        <w:br w:type="page"/>
      </w:r>
    </w:p>
    <w:p w14:paraId="0BB4D9B6" w14:textId="00657D5C" w:rsidR="008E5820" w:rsidRPr="00623FD2" w:rsidRDefault="008E5820" w:rsidP="008E5820">
      <w:pPr>
        <w:spacing w:afterLines="50" w:after="156" w:line="360" w:lineRule="auto"/>
        <w:rPr>
          <w:sz w:val="24"/>
        </w:rPr>
      </w:pPr>
      <w:proofErr w:type="gramStart"/>
      <w:r w:rsidRPr="00623FD2">
        <w:rPr>
          <w:rFonts w:hint="eastAsia"/>
          <w:sz w:val="24"/>
        </w:rPr>
        <w:lastRenderedPageBreak/>
        <w:t>Continu</w:t>
      </w:r>
      <w:r w:rsidR="00E212F5">
        <w:rPr>
          <w:sz w:val="24"/>
        </w:rPr>
        <w:t>ation of</w:t>
      </w:r>
      <w:r w:rsidR="00AE44B1" w:rsidRPr="00623FD2">
        <w:rPr>
          <w:sz w:val="24"/>
        </w:rPr>
        <w:t xml:space="preserve"> </w:t>
      </w:r>
      <w:r w:rsidRPr="00623FD2">
        <w:rPr>
          <w:rFonts w:hint="eastAsia"/>
          <w:sz w:val="24"/>
        </w:rPr>
        <w:t xml:space="preserve">Table </w:t>
      </w:r>
      <w:r w:rsidR="00AE44B1" w:rsidRPr="00623FD2">
        <w:rPr>
          <w:sz w:val="24"/>
        </w:rPr>
        <w:t>S</w:t>
      </w:r>
      <w:r w:rsidR="00257055" w:rsidRPr="00623FD2">
        <w:rPr>
          <w:rFonts w:hint="eastAsia"/>
          <w:sz w:val="24"/>
        </w:rPr>
        <w:t>2</w:t>
      </w:r>
      <w:r w:rsidR="00E212F5">
        <w:rPr>
          <w:sz w:val="24"/>
        </w:rPr>
        <w:t>.</w:t>
      </w:r>
      <w:proofErr w:type="gramEnd"/>
      <w:r w:rsidRPr="00623FD2">
        <w:rPr>
          <w:rFonts w:hint="eastAsia"/>
          <w:sz w:val="24"/>
        </w:rPr>
        <w:t xml:space="preserve"> Variable sites from the aligned sequences (both direct sequencing and cloned sequencing) of ITS4-5</w:t>
      </w:r>
      <w:r w:rsidRPr="00623FD2">
        <w:rPr>
          <w:sz w:val="24"/>
        </w:rPr>
        <w:t xml:space="preserve"> in the 15 haplotypes (H1-H15) of all collec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4"/>
        <w:gridCol w:w="477"/>
        <w:gridCol w:w="891"/>
        <w:gridCol w:w="491"/>
        <w:gridCol w:w="491"/>
        <w:gridCol w:w="477"/>
        <w:gridCol w:w="477"/>
        <w:gridCol w:w="476"/>
        <w:gridCol w:w="476"/>
        <w:gridCol w:w="490"/>
        <w:gridCol w:w="476"/>
        <w:gridCol w:w="476"/>
        <w:gridCol w:w="490"/>
        <w:gridCol w:w="490"/>
        <w:gridCol w:w="490"/>
        <w:gridCol w:w="490"/>
        <w:gridCol w:w="476"/>
        <w:gridCol w:w="476"/>
        <w:gridCol w:w="476"/>
        <w:gridCol w:w="476"/>
        <w:gridCol w:w="490"/>
        <w:gridCol w:w="490"/>
        <w:gridCol w:w="490"/>
        <w:gridCol w:w="476"/>
        <w:gridCol w:w="476"/>
        <w:gridCol w:w="706"/>
      </w:tblGrid>
      <w:tr w:rsidR="008E5820" w:rsidRPr="00623FD2" w14:paraId="2B416548" w14:textId="77777777" w:rsidTr="008D178C">
        <w:trPr>
          <w:trHeight w:val="300"/>
        </w:trPr>
        <w:tc>
          <w:tcPr>
            <w:tcW w:w="5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CC7F" w14:textId="77777777" w:rsidR="008E5820" w:rsidRPr="00623FD2" w:rsidRDefault="008E5820" w:rsidP="008D178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77" w:type="pct"/>
            <w:gridSpan w:val="2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1F284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ITS4-5</w:t>
            </w:r>
          </w:p>
        </w:tc>
      </w:tr>
      <w:tr w:rsidR="008E5820" w:rsidRPr="00623FD2" w14:paraId="42B45F1E" w14:textId="77777777" w:rsidTr="008D178C">
        <w:trPr>
          <w:trHeight w:val="945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3EE5" w14:textId="77777777" w:rsidR="008E5820" w:rsidRPr="00623FD2" w:rsidRDefault="008E5820" w:rsidP="008D178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aplotype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9277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2 8 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8659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291 </w:t>
            </w:r>
          </w:p>
          <w:p w14:paraId="6805B0C3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- </w:t>
            </w:r>
          </w:p>
          <w:p w14:paraId="3D5B1E08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29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DB24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2 </w:t>
            </w:r>
          </w:p>
          <w:p w14:paraId="5532E3CC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9 </w:t>
            </w:r>
          </w:p>
          <w:p w14:paraId="1C59DC5B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6155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4 </w:t>
            </w:r>
          </w:p>
          <w:p w14:paraId="1F0DBE4A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3 </w:t>
            </w:r>
          </w:p>
          <w:p w14:paraId="6D49F080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539D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 4 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8447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 4 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7441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 7 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C0FF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 8 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D93F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4 </w:t>
            </w:r>
          </w:p>
          <w:p w14:paraId="2985FADD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8 </w:t>
            </w:r>
          </w:p>
          <w:p w14:paraId="13F5B3E0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45B5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 9 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0678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 0 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A2202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5 </w:t>
            </w:r>
          </w:p>
          <w:p w14:paraId="73B7564E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0 </w:t>
            </w:r>
          </w:p>
          <w:p w14:paraId="5B76D549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4189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5 </w:t>
            </w:r>
          </w:p>
          <w:p w14:paraId="749C13CF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1 </w:t>
            </w:r>
          </w:p>
          <w:p w14:paraId="22B0F3E5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9703B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5 </w:t>
            </w:r>
          </w:p>
          <w:p w14:paraId="28A371AF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1 </w:t>
            </w:r>
          </w:p>
          <w:p w14:paraId="214D0FEE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F0A2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5 </w:t>
            </w:r>
          </w:p>
          <w:p w14:paraId="68E44227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4 </w:t>
            </w:r>
          </w:p>
          <w:p w14:paraId="17CAC111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560F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 7 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4FB9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 8 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309E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 8 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F106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 8 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1B92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6 </w:t>
            </w:r>
          </w:p>
          <w:p w14:paraId="39305FD8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0 </w:t>
            </w:r>
          </w:p>
          <w:p w14:paraId="0FD9B6F7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DEE0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6 </w:t>
            </w:r>
          </w:p>
          <w:p w14:paraId="560EF33E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3 </w:t>
            </w:r>
          </w:p>
          <w:p w14:paraId="16967063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37CB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6 </w:t>
            </w:r>
          </w:p>
          <w:p w14:paraId="67033891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4 </w:t>
            </w:r>
          </w:p>
          <w:p w14:paraId="019DFA02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BE59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 7 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28D6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 8 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6A2E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694 </w:t>
            </w:r>
          </w:p>
          <w:p w14:paraId="59BC2CFE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- </w:t>
            </w:r>
          </w:p>
          <w:p w14:paraId="2316F4A7" w14:textId="77777777" w:rsidR="008E5820" w:rsidRPr="00623FD2" w:rsidRDefault="008E5820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95</w:t>
            </w:r>
          </w:p>
        </w:tc>
      </w:tr>
      <w:tr w:rsidR="00BA0B61" w:rsidRPr="00623FD2" w14:paraId="50E75D1A" w14:textId="77777777" w:rsidTr="008D178C">
        <w:trPr>
          <w:trHeight w:val="300"/>
        </w:trPr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E16F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1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298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0CF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CG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FDC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8EE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75C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69A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B47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E9D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4C3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EBB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D69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BDA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EAC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2A0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640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225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F3C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6F3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5AD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878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5B1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866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3A7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B68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18B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</w:tr>
      <w:tr w:rsidR="00BA0B61" w:rsidRPr="00623FD2" w14:paraId="0BD4EEDF" w14:textId="77777777" w:rsidTr="008D178C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9DDD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04F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93B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C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276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3B9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01A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DF5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389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A13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E3F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3F2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41F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94E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B11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C89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72F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93E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99E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071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F01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BFE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C0D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82E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6B0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AB4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BF4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</w:tr>
      <w:tr w:rsidR="00BA0B61" w:rsidRPr="00623FD2" w14:paraId="20A11A3B" w14:textId="77777777" w:rsidTr="008D178C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9FF5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1D4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B54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C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D01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038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31E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FE3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81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82A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691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173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3E4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F4D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C2E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203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B7F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28B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DD5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915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D4E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C72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0AD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15B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2DC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C6A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8CF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</w:tr>
      <w:tr w:rsidR="00BA0B61" w:rsidRPr="00623FD2" w14:paraId="7AA59D2A" w14:textId="77777777" w:rsidTr="008D178C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00E1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4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A17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110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C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CEE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1E8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EEB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1CF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5A8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25E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79D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EB9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38E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155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58E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C63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6D5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A83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CDA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60E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351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C11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8F3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F95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2A1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B53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827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</w:tr>
      <w:tr w:rsidR="00BA0B61" w:rsidRPr="00623FD2" w14:paraId="2BFE58FF" w14:textId="77777777" w:rsidTr="008D178C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4C38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5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D2D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5B6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C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057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8E1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B21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22F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E6B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194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A87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56A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ABC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9F1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2ED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F28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172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25C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267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C2D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3AE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86C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AE6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447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5E2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7D8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58B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</w:tr>
      <w:tr w:rsidR="00BA0B61" w:rsidRPr="00623FD2" w14:paraId="2F2E8416" w14:textId="77777777" w:rsidTr="008D178C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F36B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6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465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0B6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C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AD0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E99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F53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10C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B60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CBF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76A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E02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F8D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D3E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0F0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4B6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748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1FA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797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269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50D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D22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BC7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181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212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0BC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514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</w:tr>
      <w:tr w:rsidR="00BA0B61" w:rsidRPr="00623FD2" w14:paraId="065D87C7" w14:textId="77777777" w:rsidTr="008D178C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11AA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7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802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000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C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FEA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657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AE5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16F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205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0AF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742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2F9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9BA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5F4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274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55C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15C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372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EF2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FF1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B68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4AD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8A7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12A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59D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F1D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4DB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</w:tr>
      <w:tr w:rsidR="00BA0B61" w:rsidRPr="00623FD2" w14:paraId="0752E979" w14:textId="77777777" w:rsidTr="008D178C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A167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8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CA8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7C4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C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847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867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AC9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DDC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CD7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F9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0E2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ADC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B3A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4AB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0CA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F33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1D9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915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E4C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2BB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DBC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16C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37E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375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D4B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DDE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989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T</w:t>
            </w:r>
          </w:p>
        </w:tc>
      </w:tr>
      <w:tr w:rsidR="00BA0B61" w:rsidRPr="00623FD2" w14:paraId="2CF1AE8D" w14:textId="77777777" w:rsidTr="008D178C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69CD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9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A2B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CD4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C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CAC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286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CC8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8AC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849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251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B35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B00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CDF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27A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81A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5FF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DD8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14E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B6B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3BD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7B8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78C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485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BCE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B3D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307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64F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T</w:t>
            </w:r>
          </w:p>
        </w:tc>
      </w:tr>
      <w:tr w:rsidR="00BA0B61" w:rsidRPr="00623FD2" w14:paraId="035DA20B" w14:textId="77777777" w:rsidTr="008D178C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2812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10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140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3F8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C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189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D87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C40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C04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14F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67B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F07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E1A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FC9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11C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193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09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8AD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BA6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2E5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153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267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84C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D9D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203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E6E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F3B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AE1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T</w:t>
            </w:r>
          </w:p>
        </w:tc>
      </w:tr>
      <w:tr w:rsidR="00BA0B61" w:rsidRPr="00623FD2" w14:paraId="2ABF74C5" w14:textId="77777777" w:rsidTr="008D178C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32E0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11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7BA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CC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C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435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488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60C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5DD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55F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0D2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EAF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7A6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244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781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B7B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D6C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538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0CD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161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0C7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9C6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E26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573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9B3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A2C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169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9EA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T</w:t>
            </w:r>
          </w:p>
        </w:tc>
      </w:tr>
      <w:tr w:rsidR="00BA0B61" w:rsidRPr="00623FD2" w14:paraId="2D0F9133" w14:textId="77777777" w:rsidTr="008D178C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7134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1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7DE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FE1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C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EB5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FFF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857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C41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31E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F72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9E3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1C5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FB5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FCB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FCD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623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25A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8F0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AFB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1E2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999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D9C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748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DCC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8CF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AF3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137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T</w:t>
            </w:r>
          </w:p>
        </w:tc>
      </w:tr>
      <w:tr w:rsidR="00BA0B61" w:rsidRPr="00623FD2" w14:paraId="3D2CB0AB" w14:textId="77777777" w:rsidTr="008D178C">
        <w:trPr>
          <w:trHeight w:val="300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2A9E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13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C81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DCC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C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626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1EC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860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02C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66C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B0C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2C3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173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44E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C95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932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024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80C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4F1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8FD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730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2B9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BA4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9E3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9AD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6AB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D50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6D7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T</w:t>
            </w:r>
          </w:p>
        </w:tc>
      </w:tr>
      <w:tr w:rsidR="00BA0B61" w:rsidRPr="00623FD2" w14:paraId="78682AEB" w14:textId="77777777" w:rsidTr="008D178C">
        <w:trPr>
          <w:trHeight w:val="300"/>
        </w:trPr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77AB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14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DC6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0F1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CA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B26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28F3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D9D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74E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A86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FD4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F9B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C8A9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B37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CAC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B84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FA5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1D4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8EB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157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8B2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6814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AC5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871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05A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778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E41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230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T</w:t>
            </w:r>
          </w:p>
        </w:tc>
      </w:tr>
      <w:tr w:rsidR="00BA0B61" w:rsidRPr="00623FD2" w14:paraId="734896F6" w14:textId="77777777" w:rsidTr="008D178C">
        <w:trPr>
          <w:trHeight w:val="315"/>
        </w:trPr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3845D" w14:textId="77777777" w:rsidR="00BA0B61" w:rsidRPr="00623FD2" w:rsidRDefault="00BA0B61">
            <w:pPr>
              <w:jc w:val="center"/>
              <w:rPr>
                <w:color w:val="000000"/>
                <w:sz w:val="22"/>
                <w:szCs w:val="22"/>
              </w:rPr>
            </w:pPr>
            <w:r w:rsidRPr="00623FD2">
              <w:rPr>
                <w:color w:val="000000"/>
                <w:sz w:val="22"/>
                <w:szCs w:val="22"/>
              </w:rPr>
              <w:t>H1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9BB8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F86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CG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FAB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FE9DC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BA3B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49AFF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AD14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A48F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E581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A3B1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8AD4E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D50A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86F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7936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F165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954B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143C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1E17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45B17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63A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303A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1CEC8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917D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83B82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FAE90" w14:textId="77777777" w:rsidR="00BA0B61" w:rsidRPr="00623FD2" w:rsidRDefault="00BA0B61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CC</w:t>
            </w:r>
          </w:p>
        </w:tc>
      </w:tr>
    </w:tbl>
    <w:p w14:paraId="42D4549A" w14:textId="77777777" w:rsidR="008E5820" w:rsidRPr="00623FD2" w:rsidRDefault="008E5820" w:rsidP="008E5820">
      <w:pPr>
        <w:rPr>
          <w:sz w:val="24"/>
        </w:rPr>
      </w:pPr>
      <w:r w:rsidRPr="00623FD2">
        <w:rPr>
          <w:sz w:val="24"/>
        </w:rPr>
        <w:t>Note: C+T=Y, A+C=M, A+T=W, A+G=R, G+T=K, C+G=S.</w:t>
      </w:r>
      <w:r w:rsidRPr="00623FD2">
        <w:rPr>
          <w:sz w:val="24"/>
        </w:rPr>
        <w:br w:type="page"/>
      </w:r>
    </w:p>
    <w:p w14:paraId="66BE6DE3" w14:textId="77777777" w:rsidR="008E5820" w:rsidRPr="00623FD2" w:rsidRDefault="008E5820" w:rsidP="008E5820">
      <w:pPr>
        <w:rPr>
          <w:sz w:val="24"/>
        </w:rPr>
        <w:sectPr w:rsidR="008E5820" w:rsidRPr="00623FD2" w:rsidSect="008D178C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328A846B" w14:textId="77777777" w:rsidR="008E5820" w:rsidRPr="00623FD2" w:rsidRDefault="008E5820" w:rsidP="008E5820">
      <w:pPr>
        <w:rPr>
          <w:sz w:val="24"/>
        </w:rPr>
      </w:pPr>
    </w:p>
    <w:p w14:paraId="0706C661" w14:textId="77777777" w:rsidR="008E5820" w:rsidRPr="00623FD2" w:rsidRDefault="008E5820" w:rsidP="008E5820">
      <w:pPr>
        <w:spacing w:afterLines="50" w:after="156" w:line="360" w:lineRule="auto"/>
        <w:rPr>
          <w:sz w:val="24"/>
        </w:rPr>
      </w:pPr>
      <w:r w:rsidRPr="00623FD2">
        <w:rPr>
          <w:rFonts w:hint="eastAsia"/>
          <w:sz w:val="24"/>
        </w:rPr>
        <w:t xml:space="preserve">Table </w:t>
      </w:r>
      <w:r w:rsidR="00AE44B1" w:rsidRPr="00623FD2">
        <w:rPr>
          <w:sz w:val="24"/>
        </w:rPr>
        <w:t>S</w:t>
      </w:r>
      <w:r w:rsidR="00257055" w:rsidRPr="00623FD2">
        <w:rPr>
          <w:rFonts w:hint="eastAsia"/>
          <w:sz w:val="24"/>
        </w:rPr>
        <w:t>3</w:t>
      </w:r>
      <w:r w:rsidRPr="00623FD2">
        <w:rPr>
          <w:sz w:val="24"/>
        </w:rPr>
        <w:t xml:space="preserve"> Variable sites from the aligned sequences of </w:t>
      </w:r>
      <w:r w:rsidRPr="00623FD2">
        <w:rPr>
          <w:rFonts w:hint="eastAsia"/>
          <w:sz w:val="24"/>
        </w:rPr>
        <w:t>the three chloroplast DNA spaces</w:t>
      </w:r>
      <w:r w:rsidRPr="00623FD2">
        <w:rPr>
          <w:sz w:val="24"/>
        </w:rPr>
        <w:t xml:space="preserve"> in </w:t>
      </w:r>
      <w:r w:rsidR="00715664" w:rsidRPr="00623FD2">
        <w:rPr>
          <w:sz w:val="24"/>
        </w:rPr>
        <w:t>the 2</w:t>
      </w:r>
      <w:r w:rsidR="00715664" w:rsidRPr="00623FD2">
        <w:rPr>
          <w:rFonts w:hint="eastAsia"/>
          <w:sz w:val="24"/>
        </w:rPr>
        <w:t>7</w:t>
      </w:r>
      <w:r w:rsidR="00715664" w:rsidRPr="00623FD2">
        <w:rPr>
          <w:sz w:val="24"/>
        </w:rPr>
        <w:t xml:space="preserve"> haplotypes</w:t>
      </w:r>
      <w:r w:rsidRPr="00623FD2">
        <w:rPr>
          <w:sz w:val="24"/>
        </w:rPr>
        <w:t xml:space="preserve"> of all collec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1"/>
        <w:gridCol w:w="368"/>
        <w:gridCol w:w="658"/>
        <w:gridCol w:w="427"/>
        <w:gridCol w:w="531"/>
        <w:gridCol w:w="341"/>
        <w:gridCol w:w="426"/>
        <w:gridCol w:w="341"/>
        <w:gridCol w:w="426"/>
        <w:gridCol w:w="222"/>
        <w:gridCol w:w="426"/>
        <w:gridCol w:w="341"/>
        <w:gridCol w:w="341"/>
        <w:gridCol w:w="531"/>
        <w:gridCol w:w="341"/>
        <w:gridCol w:w="341"/>
        <w:gridCol w:w="531"/>
        <w:gridCol w:w="531"/>
        <w:gridCol w:w="341"/>
        <w:gridCol w:w="426"/>
        <w:gridCol w:w="426"/>
        <w:gridCol w:w="222"/>
        <w:gridCol w:w="341"/>
        <w:gridCol w:w="341"/>
        <w:gridCol w:w="531"/>
        <w:gridCol w:w="341"/>
        <w:gridCol w:w="341"/>
        <w:gridCol w:w="531"/>
        <w:gridCol w:w="341"/>
        <w:gridCol w:w="341"/>
        <w:gridCol w:w="426"/>
        <w:gridCol w:w="341"/>
        <w:gridCol w:w="341"/>
        <w:gridCol w:w="329"/>
      </w:tblGrid>
      <w:tr w:rsidR="008D178C" w:rsidRPr="00623FD2" w14:paraId="4D1CA964" w14:textId="77777777" w:rsidTr="00A3184F">
        <w:trPr>
          <w:trHeight w:val="300"/>
        </w:trPr>
        <w:tc>
          <w:tcPr>
            <w:tcW w:w="379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F531F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aplotype</w:t>
            </w:r>
          </w:p>
        </w:tc>
        <w:tc>
          <w:tcPr>
            <w:tcW w:w="1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B539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09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350F5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i/>
                <w:iCs/>
                <w:color w:val="000000"/>
                <w:kern w:val="0"/>
                <w:szCs w:val="21"/>
              </w:rPr>
              <w:t>trn</w:t>
            </w:r>
            <w:r w:rsidRPr="00623FD2">
              <w:rPr>
                <w:color w:val="000000"/>
                <w:kern w:val="0"/>
                <w:szCs w:val="21"/>
              </w:rPr>
              <w:t>K-</w:t>
            </w:r>
            <w:r w:rsidRPr="00623FD2">
              <w:rPr>
                <w:i/>
                <w:iCs/>
                <w:color w:val="000000"/>
                <w:kern w:val="0"/>
                <w:szCs w:val="21"/>
              </w:rPr>
              <w:t>rps</w:t>
            </w:r>
            <w:r w:rsidRPr="00623FD2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6CD8" w14:textId="77777777" w:rsidR="008D178C" w:rsidRPr="00623FD2" w:rsidRDefault="008D178C" w:rsidP="008D178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11" w:type="pct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69E5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i/>
                <w:iCs/>
                <w:color w:val="000000"/>
                <w:kern w:val="0"/>
                <w:szCs w:val="21"/>
              </w:rPr>
              <w:t>trn</w:t>
            </w:r>
            <w:r w:rsidRPr="00623FD2">
              <w:rPr>
                <w:color w:val="000000"/>
                <w:kern w:val="0"/>
                <w:szCs w:val="21"/>
              </w:rPr>
              <w:t>L-</w:t>
            </w:r>
            <w:r w:rsidRPr="00623FD2">
              <w:rPr>
                <w:i/>
                <w:iCs/>
                <w:color w:val="000000"/>
                <w:kern w:val="0"/>
                <w:szCs w:val="21"/>
              </w:rPr>
              <w:t>rpl</w:t>
            </w:r>
            <w:r w:rsidRPr="00623FD2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555A" w14:textId="77777777" w:rsidR="008D178C" w:rsidRPr="00623FD2" w:rsidRDefault="008D178C" w:rsidP="008D178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0" w:type="pct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B2B66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i/>
                <w:iCs/>
                <w:color w:val="000000"/>
                <w:kern w:val="0"/>
                <w:szCs w:val="21"/>
              </w:rPr>
              <w:t>trn</w:t>
            </w:r>
            <w:r w:rsidRPr="00623FD2">
              <w:rPr>
                <w:color w:val="000000"/>
                <w:kern w:val="0"/>
                <w:szCs w:val="21"/>
              </w:rPr>
              <w:t>Q-5'</w:t>
            </w:r>
            <w:r w:rsidRPr="00623FD2">
              <w:rPr>
                <w:i/>
                <w:iCs/>
                <w:color w:val="000000"/>
                <w:kern w:val="0"/>
                <w:szCs w:val="21"/>
              </w:rPr>
              <w:t>rps</w:t>
            </w:r>
            <w:r w:rsidRPr="00623FD2">
              <w:rPr>
                <w:color w:val="000000"/>
                <w:kern w:val="0"/>
                <w:szCs w:val="21"/>
              </w:rPr>
              <w:t>16</w:t>
            </w:r>
          </w:p>
        </w:tc>
      </w:tr>
      <w:tr w:rsidR="008D178C" w:rsidRPr="00623FD2" w14:paraId="260CAD19" w14:textId="77777777" w:rsidTr="008D178C">
        <w:trPr>
          <w:trHeight w:val="900"/>
        </w:trPr>
        <w:tc>
          <w:tcPr>
            <w:tcW w:w="379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B4A27" w14:textId="77777777" w:rsidR="008D178C" w:rsidRPr="00623FD2" w:rsidRDefault="008D178C" w:rsidP="008D178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8986D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2 4 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7C7AC5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05    -    41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7EA3FE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7 2 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662B9A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755   -   791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3951B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7</w:t>
            </w:r>
          </w:p>
          <w:p w14:paraId="4B9BDE56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9 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AD658E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8 0  9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1DCA08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8</w:t>
            </w:r>
          </w:p>
          <w:p w14:paraId="09DC7FC2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1 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1DE9B3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8   5   4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9B6904" w14:textId="77777777" w:rsidR="008D178C" w:rsidRPr="00623FD2" w:rsidRDefault="008D178C" w:rsidP="008D178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18BB5B" w14:textId="77777777" w:rsidR="0024661E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9</w:t>
            </w:r>
          </w:p>
          <w:p w14:paraId="5DD88A78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 xml:space="preserve">   5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44F376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1</w:t>
            </w:r>
          </w:p>
          <w:p w14:paraId="0B3CD5DB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 0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E4D9D2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1</w:t>
            </w:r>
          </w:p>
          <w:p w14:paraId="61852E05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 2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4362C3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355</w:t>
            </w:r>
          </w:p>
          <w:p w14:paraId="2D30B0BA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-</w:t>
            </w:r>
          </w:p>
          <w:p w14:paraId="3FF899E6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356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34ED96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</w:t>
            </w:r>
          </w:p>
          <w:p w14:paraId="6C8B75F2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1 9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38B8AE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</w:t>
            </w:r>
          </w:p>
          <w:p w14:paraId="4411B71D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2 4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AAAD72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84</w:t>
            </w:r>
          </w:p>
          <w:p w14:paraId="0CCCED6C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-</w:t>
            </w:r>
          </w:p>
          <w:p w14:paraId="2CBCF737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86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64CE8C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33</w:t>
            </w:r>
          </w:p>
          <w:p w14:paraId="7E54BB54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-</w:t>
            </w:r>
          </w:p>
          <w:p w14:paraId="13A389FE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37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F18E26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</w:t>
            </w:r>
          </w:p>
          <w:p w14:paraId="64E6F61C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0 7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7C73C1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 7 0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7175F3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8 3 7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C6C604" w14:textId="77777777" w:rsidR="008D178C" w:rsidRPr="00623FD2" w:rsidRDefault="008D178C" w:rsidP="008D178C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A76004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1</w:t>
            </w:r>
          </w:p>
          <w:p w14:paraId="771B6E1D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 1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5C47B1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1</w:t>
            </w:r>
          </w:p>
          <w:p w14:paraId="59374690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8 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9AE67E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266</w:t>
            </w:r>
          </w:p>
          <w:p w14:paraId="298943FF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-</w:t>
            </w:r>
          </w:p>
          <w:p w14:paraId="12024769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26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7A3C57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2</w:t>
            </w:r>
          </w:p>
          <w:p w14:paraId="7869D475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7 6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087A47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2</w:t>
            </w:r>
          </w:p>
          <w:p w14:paraId="5347AD50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9 6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D0C6C0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07</w:t>
            </w:r>
          </w:p>
          <w:p w14:paraId="0765BB26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-</w:t>
            </w:r>
          </w:p>
          <w:p w14:paraId="64C95CF8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0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0090D4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4</w:t>
            </w:r>
          </w:p>
          <w:p w14:paraId="5CC0DCB8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 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E07886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</w:t>
            </w:r>
          </w:p>
          <w:p w14:paraId="577CAC48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1 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EA2CE2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 2 6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C8B511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</w:t>
            </w:r>
          </w:p>
          <w:p w14:paraId="5CD71448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3 5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31F675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6</w:t>
            </w:r>
          </w:p>
          <w:p w14:paraId="11C8BA5A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3 1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A1CBFC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8</w:t>
            </w:r>
          </w:p>
          <w:p w14:paraId="461B72B7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5 5</w:t>
            </w:r>
          </w:p>
        </w:tc>
      </w:tr>
      <w:tr w:rsidR="008D178C" w:rsidRPr="00623FD2" w14:paraId="02FA39A0" w14:textId="77777777" w:rsidTr="008D178C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7105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BDF6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447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12C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2BF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999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E67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3EC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A42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E91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2CC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160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AE3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12C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28D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EE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F0E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666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462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C80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163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A3C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160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4F4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3CB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79D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32B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1E2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9F6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E99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539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C7B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7FE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E67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</w:tr>
      <w:tr w:rsidR="008D178C" w:rsidRPr="00623FD2" w14:paraId="090AB208" w14:textId="77777777" w:rsidTr="008D178C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7329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C30B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2AA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2DB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AD6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463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D19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B83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D83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A5B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973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4AD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95E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DEE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A31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E0D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052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847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790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23C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D35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B93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B86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864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3E1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FDC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8E9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3C8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BC9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A84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60D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200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730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90A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</w:tr>
      <w:tr w:rsidR="008D178C" w:rsidRPr="00623FD2" w14:paraId="7BD6FBEF" w14:textId="77777777" w:rsidTr="008D178C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9746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4560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51E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2FE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D66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438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7EC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EE2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57C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DA1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513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A9A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586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BD4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566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1A3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5CD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A2C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990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F77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4B0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D5A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7BD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252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2ED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00F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DE2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FAA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9DC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E0D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7FA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04D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FB7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559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</w:tr>
      <w:tr w:rsidR="008D178C" w:rsidRPr="00623FD2" w14:paraId="650EEB79" w14:textId="77777777" w:rsidTr="008D178C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F29E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4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55D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B2F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AAF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3A8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EA4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066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4CC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19F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61B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7D1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F71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78F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568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032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036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5EA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124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C69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93C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1BF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01C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7BA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233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E0F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7A7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18C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F21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68F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1C6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708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F8B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E42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D44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</w:tr>
      <w:tr w:rsidR="008D178C" w:rsidRPr="00623FD2" w14:paraId="3D5850FC" w14:textId="77777777" w:rsidTr="008D178C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78B2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5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022E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7D6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627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2F7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1B8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23C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187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280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7BF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E5F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D46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2D1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D7D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B35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E9A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70A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81D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5C5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4EC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BB4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5E5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070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767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DF6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A8F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CB7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D6F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9F1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F58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88F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8A2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ED6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707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</w:tr>
      <w:tr w:rsidR="008D178C" w:rsidRPr="00623FD2" w14:paraId="4CBE815A" w14:textId="77777777" w:rsidTr="008D178C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9F87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6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B891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40D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0F6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996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5DC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CB0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06C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4A3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5A8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B80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BD9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A27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DA8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DCC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D4E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594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4EA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AC7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191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685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C6A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774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396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323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281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F35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644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1F2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F99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778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A0D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90E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DEB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</w:tr>
      <w:tr w:rsidR="008D178C" w:rsidRPr="00623FD2" w14:paraId="1E9C17FB" w14:textId="77777777" w:rsidTr="008D178C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363B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7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5BCA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0C8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8C9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E0E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07A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CC8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7E5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33F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16D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2CD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5CE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602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BE3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423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1A5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022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57E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E27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D19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3A7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DD8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F02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7C5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87E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2CD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127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009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00D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28D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B4E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7C0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FE8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166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</w:tr>
      <w:tr w:rsidR="008D178C" w:rsidRPr="00623FD2" w14:paraId="06D8AAED" w14:textId="77777777" w:rsidTr="008D178C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B240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8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38AF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7FF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2FB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7B2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FC3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295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DA8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4FE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C80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B6B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91B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3AF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209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973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596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62E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821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EF4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C26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A44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3BF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5C7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B35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063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9F5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45C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1BE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CF6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664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CDC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9F3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A22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A3F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</w:tr>
      <w:tr w:rsidR="008D178C" w:rsidRPr="00623FD2" w14:paraId="6538DC52" w14:textId="77777777" w:rsidTr="008D178C">
        <w:trPr>
          <w:trHeight w:val="31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ED10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9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43AC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F48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A19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B61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50B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7DC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354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D9A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160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211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D29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A7A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8A9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4D7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305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1AD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CFB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F00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439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8B3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AB2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C4E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1A2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24A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EB2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A13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8C5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3C9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B21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CCC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3B7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6AF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5F4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</w:tr>
      <w:tr w:rsidR="008D178C" w:rsidRPr="00623FD2" w14:paraId="350E4BD2" w14:textId="77777777" w:rsidTr="008D178C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1D57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10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6D7E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614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A6D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CCB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5CC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254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D17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60D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9C9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95E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236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A6A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F66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29D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9F3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912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215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C5B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CF0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4AE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A0C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3E8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608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8CB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0DD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92A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B8B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EAF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FA0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8E3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282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2FC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883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</w:tr>
      <w:tr w:rsidR="008D178C" w:rsidRPr="00623FD2" w14:paraId="5C0DBC28" w14:textId="77777777" w:rsidTr="008D178C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86B8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11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E2A3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5DF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588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EDB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419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71C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B7A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C7B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212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AA3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B9A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F69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E96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F97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584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644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714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91E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341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83D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694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F19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AA3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D0D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2E7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F9E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F45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C3F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CFE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216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B35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676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915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</w:tr>
      <w:tr w:rsidR="008D178C" w:rsidRPr="00623FD2" w14:paraId="111B9988" w14:textId="77777777" w:rsidTr="008D178C">
        <w:trPr>
          <w:trHeight w:val="300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31C9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12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AB08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48E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3DC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D04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2D3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212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637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79F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782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9EE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CDE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C89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336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B56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0DD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517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2F7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08A0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9E4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779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B01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CF2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FE3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DDB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D63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541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EAD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780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29B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196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B95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3E6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43B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</w:tr>
      <w:tr w:rsidR="008D178C" w:rsidRPr="00623FD2" w14:paraId="37CF8585" w14:textId="77777777" w:rsidTr="008D178C">
        <w:trPr>
          <w:trHeight w:val="315"/>
        </w:trPr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B126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13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E83A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E8C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608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F2E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DD6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C58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0D4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6E4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766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60D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A36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2A1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B07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-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B0D4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889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C41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A703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E3D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D9C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120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0CE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031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396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751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EE8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EF4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A47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B7C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51B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F1A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B6DC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074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74F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</w:tr>
      <w:tr w:rsidR="008D178C" w:rsidRPr="00623FD2" w14:paraId="2993A05A" w14:textId="77777777" w:rsidTr="00A3184F">
        <w:trPr>
          <w:trHeight w:val="315"/>
        </w:trPr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0BF8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H14</w:t>
            </w:r>
          </w:p>
        </w:tc>
        <w:tc>
          <w:tcPr>
            <w:tcW w:w="1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1FBF8" w14:textId="77777777" w:rsidR="008D178C" w:rsidRPr="00623FD2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623FD2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C0885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FD5B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b/>
                <w:bCs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5DF6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9F8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BE1F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8B33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05A2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FC98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36EA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D28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38BA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1A25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-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DDC8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27A6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F1E0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F02F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1F8E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685B8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4A87B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038D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9F37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FEA2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6952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495DF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62EED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2CAA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550A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3B071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4CB79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EB46E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CA0C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0AA56" w14:textId="77777777" w:rsidR="008D178C" w:rsidRPr="00623FD2" w:rsidRDefault="008D178C" w:rsidP="008D178C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  <w:r w:rsidRPr="00623FD2">
              <w:rPr>
                <w:rFonts w:ascii="宋体" w:hAnsi="宋体" w:cs="宋体" w:hint="eastAsia"/>
                <w:color w:val="000000"/>
                <w:kern w:val="0"/>
                <w:szCs w:val="21"/>
              </w:rPr>
              <w:t>T</w:t>
            </w:r>
          </w:p>
        </w:tc>
      </w:tr>
    </w:tbl>
    <w:p w14:paraId="1F7B60F5" w14:textId="5A905C97" w:rsidR="008E5820" w:rsidRPr="00623FD2" w:rsidRDefault="008D178C" w:rsidP="008E5820">
      <w:pPr>
        <w:rPr>
          <w:kern w:val="0"/>
          <w:szCs w:val="21"/>
        </w:rPr>
      </w:pPr>
      <w:r w:rsidRPr="00623FD2">
        <w:rPr>
          <w:szCs w:val="21"/>
        </w:rPr>
        <w:fldChar w:fldCharType="begin"/>
      </w:r>
      <w:r w:rsidRPr="00623FD2">
        <w:rPr>
          <w:szCs w:val="21"/>
        </w:rPr>
        <w:instrText xml:space="preserve"> LINK </w:instrText>
      </w:r>
      <w:r w:rsidR="00433782">
        <w:rPr>
          <w:szCs w:val="21"/>
        </w:rPr>
        <w:instrText>Excel.Sheet.12</w:instrText>
      </w:r>
      <w:r w:rsidR="00433782">
        <w:rPr>
          <w:rFonts w:hint="eastAsia"/>
          <w:szCs w:val="21"/>
        </w:rPr>
        <w:instrText xml:space="preserve"> "F:\\Ligularia hybrid 3</w:instrText>
      </w:r>
      <w:r w:rsidR="00433782">
        <w:rPr>
          <w:rFonts w:hint="eastAsia"/>
          <w:szCs w:val="21"/>
        </w:rPr>
        <w:instrText>舟叶</w:instrText>
      </w:r>
      <w:r w:rsidR="00433782">
        <w:rPr>
          <w:rFonts w:hint="eastAsia"/>
          <w:szCs w:val="21"/>
        </w:rPr>
        <w:instrText>x</w:instrText>
      </w:r>
      <w:r w:rsidR="00433782">
        <w:rPr>
          <w:rFonts w:hint="eastAsia"/>
          <w:szCs w:val="21"/>
        </w:rPr>
        <w:instrText>东俄洛</w:instrText>
      </w:r>
      <w:r w:rsidR="00433782">
        <w:rPr>
          <w:rFonts w:hint="eastAsia"/>
          <w:szCs w:val="21"/>
        </w:rPr>
        <w:instrText>\\Article\\Table.xlsx"</w:instrText>
      </w:r>
      <w:r w:rsidR="00433782">
        <w:rPr>
          <w:szCs w:val="21"/>
        </w:rPr>
        <w:instrText xml:space="preserve"> Sheet1!R4C37:R19C70 </w:instrText>
      </w:r>
      <w:r w:rsidRPr="00623FD2">
        <w:rPr>
          <w:szCs w:val="21"/>
        </w:rPr>
        <w:instrText xml:space="preserve">\a \f 4 \h </w:instrText>
      </w:r>
      <w:r w:rsidR="007B0529" w:rsidRPr="00623FD2">
        <w:rPr>
          <w:szCs w:val="21"/>
        </w:rPr>
        <w:instrText xml:space="preserve"> \* MERGEFORMAT </w:instrText>
      </w:r>
      <w:r w:rsidR="00433782">
        <w:rPr>
          <w:szCs w:val="21"/>
        </w:rPr>
        <w:fldChar w:fldCharType="separate"/>
      </w:r>
      <w:r w:rsidRPr="00623FD2">
        <w:rPr>
          <w:szCs w:val="21"/>
        </w:rPr>
        <w:fldChar w:fldCharType="end"/>
      </w:r>
      <w:r w:rsidR="008E5820" w:rsidRPr="00623FD2">
        <w:rPr>
          <w:szCs w:val="21"/>
        </w:rPr>
        <w:t xml:space="preserve">Note: </w:t>
      </w:r>
      <w:r w:rsidR="008E5820" w:rsidRPr="00623FD2">
        <w:rPr>
          <w:color w:val="000000"/>
          <w:kern w:val="0"/>
          <w:szCs w:val="21"/>
        </w:rPr>
        <w:t xml:space="preserve">—, deletions; +, insertions; </w:t>
      </w:r>
    </w:p>
    <w:p w14:paraId="5B435CB0" w14:textId="5086E393" w:rsidR="008E5820" w:rsidRPr="00623FD2" w:rsidRDefault="008E5820" w:rsidP="007B0529">
      <w:pPr>
        <w:ind w:leftChars="202" w:left="546" w:hangingChars="58" w:hanging="122"/>
        <w:rPr>
          <w:color w:val="000000"/>
          <w:kern w:val="0"/>
          <w:sz w:val="24"/>
        </w:rPr>
      </w:pPr>
      <w:r w:rsidRPr="00623FD2">
        <w:rPr>
          <w:color w:val="000000"/>
          <w:kern w:val="0"/>
          <w:szCs w:val="21"/>
        </w:rPr>
        <w:fldChar w:fldCharType="begin"/>
      </w:r>
      <w:r w:rsidRPr="00623FD2">
        <w:rPr>
          <w:color w:val="000000"/>
          <w:kern w:val="0"/>
          <w:szCs w:val="21"/>
        </w:rPr>
        <w:instrText xml:space="preserve"> = 1 \* GB3 </w:instrText>
      </w:r>
      <w:r w:rsidRPr="00623FD2">
        <w:rPr>
          <w:color w:val="000000"/>
          <w:kern w:val="0"/>
          <w:szCs w:val="21"/>
        </w:rPr>
        <w:fldChar w:fldCharType="separate"/>
      </w:r>
      <w:r w:rsidRPr="00623FD2">
        <w:rPr>
          <w:rFonts w:ascii="宋体" w:hAnsi="宋体" w:cs="宋体" w:hint="eastAsia"/>
          <w:noProof/>
          <w:color w:val="000000"/>
          <w:kern w:val="0"/>
          <w:szCs w:val="21"/>
        </w:rPr>
        <w:t>①</w:t>
      </w:r>
      <w:r w:rsidRPr="00623FD2">
        <w:rPr>
          <w:color w:val="000000"/>
          <w:kern w:val="0"/>
          <w:szCs w:val="21"/>
        </w:rPr>
        <w:fldChar w:fldCharType="end"/>
      </w:r>
      <w:r w:rsidRPr="00623FD2">
        <w:rPr>
          <w:color w:val="000000"/>
          <w:kern w:val="0"/>
          <w:szCs w:val="21"/>
        </w:rPr>
        <w:t>: CAATA (5bp);</w:t>
      </w:r>
      <w:r w:rsidR="008D178C" w:rsidRPr="00623FD2">
        <w:rPr>
          <w:color w:val="000000"/>
          <w:kern w:val="0"/>
          <w:szCs w:val="21"/>
        </w:rPr>
        <w:t xml:space="preserve"> </w:t>
      </w:r>
      <w:r w:rsidRPr="00623FD2">
        <w:rPr>
          <w:color w:val="000000"/>
          <w:kern w:val="0"/>
          <w:szCs w:val="21"/>
        </w:rPr>
        <w:fldChar w:fldCharType="begin"/>
      </w:r>
      <w:r w:rsidRPr="00623FD2">
        <w:rPr>
          <w:color w:val="000000"/>
          <w:kern w:val="0"/>
          <w:szCs w:val="21"/>
        </w:rPr>
        <w:instrText xml:space="preserve"> = 2 \* GB3 </w:instrText>
      </w:r>
      <w:r w:rsidRPr="00623FD2">
        <w:rPr>
          <w:color w:val="000000"/>
          <w:kern w:val="0"/>
          <w:szCs w:val="21"/>
        </w:rPr>
        <w:fldChar w:fldCharType="separate"/>
      </w:r>
      <w:r w:rsidRPr="00623FD2">
        <w:rPr>
          <w:rFonts w:ascii="宋体" w:hAnsi="宋体" w:cs="宋体" w:hint="eastAsia"/>
          <w:noProof/>
          <w:color w:val="000000"/>
          <w:kern w:val="0"/>
          <w:szCs w:val="21"/>
        </w:rPr>
        <w:t>②</w:t>
      </w:r>
      <w:r w:rsidRPr="00623FD2">
        <w:rPr>
          <w:color w:val="000000"/>
          <w:kern w:val="0"/>
          <w:szCs w:val="21"/>
        </w:rPr>
        <w:fldChar w:fldCharType="end"/>
      </w:r>
      <w:r w:rsidRPr="00623FD2">
        <w:rPr>
          <w:color w:val="000000"/>
          <w:kern w:val="0"/>
          <w:szCs w:val="21"/>
        </w:rPr>
        <w:t>:</w:t>
      </w:r>
      <w:r w:rsidR="007B0529" w:rsidRPr="00623FD2">
        <w:t xml:space="preserve"> </w:t>
      </w:r>
      <w:r w:rsidR="007B0529" w:rsidRPr="00623FD2">
        <w:rPr>
          <w:color w:val="000000"/>
          <w:kern w:val="0"/>
          <w:szCs w:val="21"/>
        </w:rPr>
        <w:t>TTATTTATTTGATCAGTAAATTTTTTATTTTTT-CAT;</w:t>
      </w:r>
      <w:r w:rsidRPr="00623FD2">
        <w:rPr>
          <w:color w:val="000000"/>
          <w:kern w:val="0"/>
          <w:szCs w:val="21"/>
        </w:rPr>
        <w:t xml:space="preserve"> </w:t>
      </w:r>
      <w:r w:rsidRPr="00623FD2">
        <w:rPr>
          <w:color w:val="000000"/>
          <w:kern w:val="0"/>
          <w:szCs w:val="21"/>
        </w:rPr>
        <w:fldChar w:fldCharType="begin"/>
      </w:r>
      <w:r w:rsidRPr="00623FD2">
        <w:rPr>
          <w:color w:val="000000"/>
          <w:kern w:val="0"/>
          <w:szCs w:val="21"/>
        </w:rPr>
        <w:instrText xml:space="preserve"> = 3 \* GB3 </w:instrText>
      </w:r>
      <w:r w:rsidRPr="00623FD2">
        <w:rPr>
          <w:color w:val="000000"/>
          <w:kern w:val="0"/>
          <w:szCs w:val="21"/>
        </w:rPr>
        <w:fldChar w:fldCharType="separate"/>
      </w:r>
      <w:r w:rsidRPr="00623FD2">
        <w:rPr>
          <w:rFonts w:ascii="宋体" w:hAnsi="宋体" w:cs="宋体" w:hint="eastAsia"/>
          <w:noProof/>
          <w:color w:val="000000"/>
          <w:kern w:val="0"/>
          <w:szCs w:val="21"/>
        </w:rPr>
        <w:t>③</w:t>
      </w:r>
      <w:r w:rsidRPr="00623FD2">
        <w:rPr>
          <w:color w:val="000000"/>
          <w:kern w:val="0"/>
          <w:szCs w:val="21"/>
        </w:rPr>
        <w:fldChar w:fldCharType="end"/>
      </w:r>
      <w:r w:rsidRPr="00623FD2">
        <w:rPr>
          <w:szCs w:val="21"/>
        </w:rPr>
        <w:t xml:space="preserve">: </w:t>
      </w:r>
      <w:r w:rsidR="007B0529" w:rsidRPr="00623FD2">
        <w:rPr>
          <w:color w:val="000000"/>
          <w:kern w:val="0"/>
          <w:szCs w:val="21"/>
        </w:rPr>
        <w:t xml:space="preserve">TTATTTATTTGATCAGTAAATTTTTTATTTTTTCAT (36bp); </w:t>
      </w:r>
      <w:r w:rsidR="007B0529" w:rsidRPr="00623FD2">
        <w:rPr>
          <w:rFonts w:ascii="宋体" w:hAnsi="宋体" w:cs="宋体" w:hint="eastAsia"/>
          <w:color w:val="000000"/>
          <w:kern w:val="0"/>
          <w:szCs w:val="21"/>
        </w:rPr>
        <w:t>④</w:t>
      </w:r>
      <w:r w:rsidR="007B0529" w:rsidRPr="00623FD2">
        <w:rPr>
          <w:color w:val="000000"/>
          <w:kern w:val="0"/>
          <w:szCs w:val="21"/>
        </w:rPr>
        <w:t>: CAT</w:t>
      </w:r>
      <w:r w:rsidR="0040657B" w:rsidRPr="00623FD2">
        <w:rPr>
          <w:color w:val="000000"/>
          <w:kern w:val="0"/>
          <w:szCs w:val="21"/>
        </w:rPr>
        <w:t xml:space="preserve"> (3bp)</w:t>
      </w:r>
      <w:r w:rsidR="007B0529" w:rsidRPr="00623FD2">
        <w:rPr>
          <w:color w:val="000000"/>
          <w:kern w:val="0"/>
          <w:szCs w:val="21"/>
        </w:rPr>
        <w:t>;</w:t>
      </w:r>
      <w:r w:rsidR="007B0529" w:rsidRPr="00623FD2">
        <w:rPr>
          <w:rFonts w:ascii="宋体" w:hAnsi="宋体" w:cs="宋体" w:hint="eastAsia"/>
          <w:szCs w:val="21"/>
        </w:rPr>
        <w:t xml:space="preserve"> ⑤</w:t>
      </w:r>
      <w:r w:rsidR="007B0529" w:rsidRPr="00623FD2">
        <w:rPr>
          <w:rFonts w:ascii="宋体" w:hAnsi="宋体" w:cs="宋体"/>
          <w:szCs w:val="21"/>
        </w:rPr>
        <w:t xml:space="preserve">: </w:t>
      </w:r>
      <w:r w:rsidRPr="00623FD2">
        <w:rPr>
          <w:szCs w:val="21"/>
        </w:rPr>
        <w:t>ATATT (5bp)</w:t>
      </w:r>
      <w:r w:rsidR="007B0529" w:rsidRPr="00623FD2">
        <w:rPr>
          <w:szCs w:val="21"/>
        </w:rPr>
        <w:t xml:space="preserve">; </w:t>
      </w:r>
      <w:r w:rsidR="007B0529" w:rsidRPr="00623FD2">
        <w:rPr>
          <w:rFonts w:ascii="宋体" w:hAnsi="宋体" w:cs="宋体" w:hint="eastAsia"/>
          <w:szCs w:val="21"/>
        </w:rPr>
        <w:t>⑥</w:t>
      </w:r>
      <w:r w:rsidR="0040657B" w:rsidRPr="00623FD2">
        <w:rPr>
          <w:rFonts w:ascii="宋体" w:hAnsi="宋体" w:cs="宋体"/>
          <w:szCs w:val="21"/>
        </w:rPr>
        <w:t>:</w:t>
      </w:r>
      <w:proofErr w:type="gramStart"/>
      <w:r w:rsidR="0040657B" w:rsidRPr="00623FD2">
        <w:rPr>
          <w:szCs w:val="21"/>
        </w:rPr>
        <w:t>TAA</w:t>
      </w:r>
      <w:r w:rsidR="00E212F5">
        <w:rPr>
          <w:szCs w:val="21"/>
        </w:rPr>
        <w:t xml:space="preserve"> (</w:t>
      </w:r>
      <w:r w:rsidR="007B0529" w:rsidRPr="00623FD2">
        <w:rPr>
          <w:szCs w:val="21"/>
        </w:rPr>
        <w:t>3bp)</w:t>
      </w:r>
      <w:r w:rsidRPr="00623FD2">
        <w:rPr>
          <w:szCs w:val="21"/>
        </w:rPr>
        <w:t>.</w:t>
      </w:r>
      <w:proofErr w:type="gramEnd"/>
      <w:r w:rsidRPr="00623FD2">
        <w:rPr>
          <w:sz w:val="24"/>
        </w:rPr>
        <w:br w:type="page"/>
      </w:r>
    </w:p>
    <w:p w14:paraId="4247A2EE" w14:textId="61D55E3C" w:rsidR="008E5820" w:rsidRPr="00623FD2" w:rsidRDefault="008E5820" w:rsidP="008E5820">
      <w:pPr>
        <w:spacing w:afterLines="50" w:after="156" w:line="360" w:lineRule="auto"/>
        <w:rPr>
          <w:sz w:val="24"/>
        </w:rPr>
      </w:pPr>
      <w:proofErr w:type="gramStart"/>
      <w:r w:rsidRPr="00623FD2">
        <w:rPr>
          <w:sz w:val="24"/>
        </w:rPr>
        <w:lastRenderedPageBreak/>
        <w:t>Continu</w:t>
      </w:r>
      <w:r w:rsidR="00E212F5">
        <w:rPr>
          <w:sz w:val="24"/>
        </w:rPr>
        <w:t>ation of</w:t>
      </w:r>
      <w:r w:rsidR="00AE44B1" w:rsidRPr="00623FD2">
        <w:rPr>
          <w:sz w:val="24"/>
        </w:rPr>
        <w:t xml:space="preserve"> </w:t>
      </w:r>
      <w:r w:rsidRPr="00623FD2">
        <w:rPr>
          <w:rFonts w:hint="eastAsia"/>
          <w:sz w:val="24"/>
        </w:rPr>
        <w:t xml:space="preserve">Table </w:t>
      </w:r>
      <w:r w:rsidR="00AE44B1" w:rsidRPr="00623FD2">
        <w:rPr>
          <w:sz w:val="24"/>
        </w:rPr>
        <w:t>S</w:t>
      </w:r>
      <w:r w:rsidR="00257055" w:rsidRPr="00623FD2">
        <w:rPr>
          <w:rFonts w:hint="eastAsia"/>
          <w:sz w:val="24"/>
        </w:rPr>
        <w:t>3</w:t>
      </w:r>
      <w:r w:rsidR="00E212F5">
        <w:rPr>
          <w:sz w:val="24"/>
        </w:rPr>
        <w:t>.</w:t>
      </w:r>
      <w:proofErr w:type="gramEnd"/>
      <w:r w:rsidRPr="00623FD2">
        <w:rPr>
          <w:sz w:val="24"/>
        </w:rPr>
        <w:t xml:space="preserve"> Variable sites from the aligned sequences of </w:t>
      </w:r>
      <w:r w:rsidRPr="00623FD2">
        <w:rPr>
          <w:rFonts w:hint="eastAsia"/>
          <w:sz w:val="24"/>
        </w:rPr>
        <w:t>the three chloroplast DNA spaces</w:t>
      </w:r>
      <w:r w:rsidRPr="00623FD2">
        <w:rPr>
          <w:sz w:val="24"/>
        </w:rPr>
        <w:t xml:space="preserve"> </w:t>
      </w:r>
      <w:r w:rsidR="00715664" w:rsidRPr="00623FD2">
        <w:rPr>
          <w:sz w:val="24"/>
        </w:rPr>
        <w:t>in the 2</w:t>
      </w:r>
      <w:r w:rsidR="00715664" w:rsidRPr="00623FD2">
        <w:rPr>
          <w:rFonts w:hint="eastAsia"/>
          <w:sz w:val="24"/>
        </w:rPr>
        <w:t xml:space="preserve">7 </w:t>
      </w:r>
      <w:r w:rsidR="00715664" w:rsidRPr="00623FD2">
        <w:rPr>
          <w:sz w:val="24"/>
        </w:rPr>
        <w:t>haplotypes</w:t>
      </w:r>
      <w:r w:rsidRPr="00623FD2">
        <w:rPr>
          <w:sz w:val="24"/>
        </w:rPr>
        <w:t xml:space="preserve"> of all collection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63"/>
        <w:gridCol w:w="363"/>
        <w:gridCol w:w="520"/>
        <w:gridCol w:w="419"/>
        <w:gridCol w:w="520"/>
        <w:gridCol w:w="363"/>
        <w:gridCol w:w="419"/>
        <w:gridCol w:w="352"/>
        <w:gridCol w:w="419"/>
        <w:gridCol w:w="222"/>
        <w:gridCol w:w="419"/>
        <w:gridCol w:w="363"/>
        <w:gridCol w:w="363"/>
        <w:gridCol w:w="520"/>
        <w:gridCol w:w="363"/>
        <w:gridCol w:w="363"/>
        <w:gridCol w:w="520"/>
        <w:gridCol w:w="520"/>
        <w:gridCol w:w="363"/>
        <w:gridCol w:w="419"/>
        <w:gridCol w:w="341"/>
        <w:gridCol w:w="222"/>
        <w:gridCol w:w="363"/>
        <w:gridCol w:w="352"/>
        <w:gridCol w:w="520"/>
        <w:gridCol w:w="363"/>
        <w:gridCol w:w="363"/>
        <w:gridCol w:w="520"/>
        <w:gridCol w:w="419"/>
        <w:gridCol w:w="363"/>
        <w:gridCol w:w="419"/>
        <w:gridCol w:w="363"/>
        <w:gridCol w:w="352"/>
        <w:gridCol w:w="341"/>
      </w:tblGrid>
      <w:tr w:rsidR="008D178C" w:rsidRPr="00F27C89" w14:paraId="3BA080FF" w14:textId="77777777" w:rsidTr="00A3184F">
        <w:trPr>
          <w:trHeight w:val="300"/>
          <w:jc w:val="center"/>
        </w:trPr>
        <w:tc>
          <w:tcPr>
            <w:tcW w:w="385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4259E1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Haplotype</w:t>
            </w:r>
          </w:p>
        </w:tc>
        <w:tc>
          <w:tcPr>
            <w:tcW w:w="1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E946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52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808C9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i/>
                <w:iCs/>
                <w:color w:val="000000"/>
                <w:kern w:val="0"/>
                <w:szCs w:val="21"/>
              </w:rPr>
              <w:t>trn</w:t>
            </w:r>
            <w:r w:rsidRPr="00F27C89">
              <w:rPr>
                <w:color w:val="000000"/>
                <w:kern w:val="0"/>
                <w:szCs w:val="21"/>
              </w:rPr>
              <w:t>K-</w:t>
            </w:r>
            <w:r w:rsidRPr="00F27C89">
              <w:rPr>
                <w:i/>
                <w:iCs/>
                <w:color w:val="000000"/>
                <w:kern w:val="0"/>
                <w:szCs w:val="21"/>
              </w:rPr>
              <w:t>rps</w:t>
            </w:r>
            <w:r w:rsidRPr="00F27C89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BF4A" w14:textId="77777777" w:rsidR="008D178C" w:rsidRPr="00F27C89" w:rsidRDefault="008D178C" w:rsidP="008D178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29" w:type="pct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6388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i/>
                <w:iCs/>
                <w:color w:val="000000"/>
                <w:kern w:val="0"/>
                <w:szCs w:val="21"/>
              </w:rPr>
              <w:t>trn</w:t>
            </w:r>
            <w:r w:rsidRPr="00F27C89">
              <w:rPr>
                <w:color w:val="000000"/>
                <w:kern w:val="0"/>
                <w:szCs w:val="21"/>
              </w:rPr>
              <w:t>L-</w:t>
            </w:r>
            <w:r w:rsidRPr="00F27C89">
              <w:rPr>
                <w:i/>
                <w:iCs/>
                <w:color w:val="000000"/>
                <w:kern w:val="0"/>
                <w:szCs w:val="21"/>
              </w:rPr>
              <w:t>rpl</w:t>
            </w:r>
            <w:r w:rsidRPr="00F27C89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3698" w14:textId="77777777" w:rsidR="008D178C" w:rsidRPr="00F27C89" w:rsidRDefault="008D178C" w:rsidP="008D178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7" w:type="pct"/>
            <w:gridSpan w:val="1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E2510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i/>
                <w:iCs/>
                <w:color w:val="000000"/>
                <w:kern w:val="0"/>
                <w:szCs w:val="21"/>
              </w:rPr>
              <w:t>trn</w:t>
            </w:r>
            <w:r w:rsidRPr="00F27C89">
              <w:rPr>
                <w:color w:val="000000"/>
                <w:kern w:val="0"/>
                <w:szCs w:val="21"/>
              </w:rPr>
              <w:t>Q-5'</w:t>
            </w:r>
            <w:r w:rsidRPr="00F27C89">
              <w:rPr>
                <w:i/>
                <w:iCs/>
                <w:color w:val="000000"/>
                <w:kern w:val="0"/>
                <w:szCs w:val="21"/>
              </w:rPr>
              <w:t>rps</w:t>
            </w:r>
            <w:r w:rsidRPr="00F27C89">
              <w:rPr>
                <w:color w:val="000000"/>
                <w:kern w:val="0"/>
                <w:szCs w:val="21"/>
              </w:rPr>
              <w:t>16</w:t>
            </w:r>
          </w:p>
        </w:tc>
      </w:tr>
      <w:tr w:rsidR="0040657B" w:rsidRPr="00F27C89" w14:paraId="562337A8" w14:textId="77777777" w:rsidTr="00922EC8">
        <w:trPr>
          <w:trHeight w:val="900"/>
          <w:jc w:val="center"/>
        </w:trPr>
        <w:tc>
          <w:tcPr>
            <w:tcW w:w="385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19A98" w14:textId="77777777" w:rsidR="008D178C" w:rsidRPr="00F27C89" w:rsidRDefault="008D178C" w:rsidP="008D178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47888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2 4 9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60E5E7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405    -    41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60A95C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7 2 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DEB1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755   -   79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19652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7 9 5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309902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8 0  9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6ADE09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8 1 5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D4BFE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8   5   4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D4044C" w14:textId="77777777" w:rsidR="008D178C" w:rsidRPr="00F27C89" w:rsidRDefault="008D178C" w:rsidP="008D178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B5B499" w14:textId="77777777" w:rsidR="0024661E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9</w:t>
            </w:r>
          </w:p>
          <w:p w14:paraId="76DE1504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 xml:space="preserve">   5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D92693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1 5 0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9B36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1 6 2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55A7F4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355</w:t>
            </w:r>
          </w:p>
          <w:p w14:paraId="0319146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-</w:t>
            </w:r>
          </w:p>
          <w:p w14:paraId="7431A32A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356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4D6EFC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4 1 9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A7732B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4 2 4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FA063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484</w:t>
            </w:r>
          </w:p>
          <w:p w14:paraId="44CE7F9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-</w:t>
            </w:r>
          </w:p>
          <w:p w14:paraId="4102BD58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486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26B6DB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533</w:t>
            </w:r>
          </w:p>
          <w:p w14:paraId="6541B9E3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-</w:t>
            </w:r>
          </w:p>
          <w:p w14:paraId="25851A80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537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565C97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6 0 7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2B009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6 7 0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C39FAA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8 3 7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D116AC" w14:textId="77777777" w:rsidR="008D178C" w:rsidRPr="00F27C89" w:rsidRDefault="008D178C" w:rsidP="008D178C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5F9D20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1 4 1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1BA9E5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1 8 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5184CA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266</w:t>
            </w:r>
          </w:p>
          <w:p w14:paraId="626027FA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-</w:t>
            </w:r>
          </w:p>
          <w:p w14:paraId="1DEA7F8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268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2C4D57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2 7 6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9FEBE1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2 9 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28F872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407</w:t>
            </w:r>
          </w:p>
          <w:p w14:paraId="5ED001DB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-</w:t>
            </w:r>
          </w:p>
          <w:p w14:paraId="6CE42398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408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3673C9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4 6 0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049958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5 1 5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7BAF10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5 2 6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F800C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5 3 5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43D2B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6 3 1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F8E984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8 5 5</w:t>
            </w:r>
          </w:p>
        </w:tc>
      </w:tr>
      <w:tr w:rsidR="0040657B" w:rsidRPr="00F27C89" w14:paraId="2D49F5E5" w14:textId="77777777" w:rsidTr="0040657B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058B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H1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7359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EC9B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D6E4" w14:textId="77777777" w:rsidR="008D178C" w:rsidRPr="00F27C89" w:rsidRDefault="008D178C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C7D7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42D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2E97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3EE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15D7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A9BA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2F7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D654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4163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49E1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318D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CEF4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5396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7F87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3650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4D7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979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4EC2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3176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2C31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5A12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518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BFCD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0832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2F38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5502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E326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1634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83DB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66E2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</w:tr>
      <w:tr w:rsidR="0040657B" w:rsidRPr="00F27C89" w14:paraId="0098E187" w14:textId="77777777" w:rsidTr="0040657B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2D88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H1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7DFD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4CF7" w14:textId="77777777" w:rsidR="008D178C" w:rsidRPr="00F27C89" w:rsidRDefault="008D178C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9BE3" w14:textId="77777777" w:rsidR="008D178C" w:rsidRPr="00F27C89" w:rsidRDefault="008D178C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2C8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③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1C4D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9235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EC18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43D6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50E5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271A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D5FB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C73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4CD1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F015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F660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82C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3969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2E6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487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E078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1523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CCBD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4426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6FAC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FBB8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7A56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33CB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EAE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93CA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725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4CA7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6799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5CFB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</w:tr>
      <w:tr w:rsidR="0040657B" w:rsidRPr="00F27C89" w14:paraId="0C01FD94" w14:textId="77777777" w:rsidTr="0040657B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B171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H17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F4C7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2228" w14:textId="77777777" w:rsidR="008D178C" w:rsidRPr="00F27C89" w:rsidRDefault="008D178C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4B61" w14:textId="77777777" w:rsidR="008D178C" w:rsidRPr="00F27C89" w:rsidRDefault="008D178C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9509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③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8170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9999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82B5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4AF9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F79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34F9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26B9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6120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BAE7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0531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D109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34DD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E006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0293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8450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E128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8B2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40C7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B655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C2E2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1DF0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3EC1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3F49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D72C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6C01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44F8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D06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1336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ACC7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</w:tr>
      <w:tr w:rsidR="0040657B" w:rsidRPr="00F27C89" w14:paraId="12910DDD" w14:textId="77777777" w:rsidTr="0040657B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BB7B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H1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460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2C4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70B1" w14:textId="77777777" w:rsidR="0040657B" w:rsidRPr="00F27C89" w:rsidRDefault="0040657B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D6D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09B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5EC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013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62E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46C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0F7F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2E6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6F1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D17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DC35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C18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736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F8584" w14:textId="77777777" w:rsidR="0040657B" w:rsidRPr="00F27C89" w:rsidRDefault="0040657B" w:rsidP="0040657B">
            <w:pPr>
              <w:jc w:val="center"/>
            </w:pPr>
            <w:r w:rsidRPr="00F27C89">
              <w:rPr>
                <w:rFonts w:ascii="宋体" w:hAnsi="宋体" w:cs="宋体" w:hint="eastAsia"/>
                <w:szCs w:val="21"/>
              </w:rPr>
              <w:t>⑤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1B4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61A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4A1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28F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CEE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C7C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B4462" w14:textId="77777777" w:rsidR="0040657B" w:rsidRPr="00F27C89" w:rsidRDefault="0040657B" w:rsidP="0040657B">
            <w:pPr>
              <w:jc w:val="center"/>
            </w:pPr>
            <w:r w:rsidRPr="00F27C89">
              <w:rPr>
                <w:rFonts w:ascii="宋体" w:hAnsi="宋体" w:cs="宋体" w:hint="eastAsia"/>
                <w:szCs w:val="21"/>
              </w:rPr>
              <w:t>⑥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3FB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3CD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18B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F93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C42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404B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709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0CC5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ADD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</w:tr>
      <w:tr w:rsidR="0040657B" w:rsidRPr="00F27C89" w14:paraId="33BF216B" w14:textId="77777777" w:rsidTr="0040657B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9B5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H19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6FEF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E0D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8639" w14:textId="77777777" w:rsidR="0040657B" w:rsidRPr="00F27C89" w:rsidRDefault="0040657B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F97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61DB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E76C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046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F275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42D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8E1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EDD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AF9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32AE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115B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A93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CF6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0772" w14:textId="77777777" w:rsidR="0040657B" w:rsidRPr="00F27C89" w:rsidRDefault="0040657B" w:rsidP="0040657B">
            <w:pPr>
              <w:jc w:val="center"/>
            </w:pPr>
            <w:r w:rsidRPr="00F27C89">
              <w:rPr>
                <w:rFonts w:ascii="宋体" w:hAnsi="宋体" w:cs="宋体" w:hint="eastAsia"/>
                <w:szCs w:val="21"/>
              </w:rPr>
              <w:t>⑤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6B44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FB2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CCC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BE5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02F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99F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C8993" w14:textId="77777777" w:rsidR="0040657B" w:rsidRPr="00F27C89" w:rsidRDefault="0040657B" w:rsidP="0040657B">
            <w:pPr>
              <w:jc w:val="center"/>
            </w:pPr>
            <w:r w:rsidRPr="00F27C89">
              <w:rPr>
                <w:rFonts w:ascii="宋体" w:hAnsi="宋体" w:cs="宋体" w:hint="eastAsia"/>
                <w:szCs w:val="21"/>
              </w:rPr>
              <w:t>⑥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950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47F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B6B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DC2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7A9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07A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D48E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3695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DAA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</w:tr>
      <w:tr w:rsidR="0040657B" w:rsidRPr="00F27C89" w14:paraId="705DAE0F" w14:textId="77777777" w:rsidTr="0040657B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DD2A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H2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5F30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807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2343" w14:textId="77777777" w:rsidR="008D178C" w:rsidRPr="00F27C89" w:rsidRDefault="008D178C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91BC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D5AD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3BC4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B9F3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80E8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381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D00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9E46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C091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4C0C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4C3C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9ED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9B44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59C5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9AC8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B7A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83ED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DC5C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9747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612E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C1C8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E59B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4C3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F052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2EAF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F8EA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2743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11A6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051D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1474" w14:textId="77777777" w:rsidR="008D178C" w:rsidRPr="00F27C89" w:rsidRDefault="008D178C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</w:tr>
      <w:tr w:rsidR="0040657B" w:rsidRPr="00F27C89" w14:paraId="446F46DC" w14:textId="77777777" w:rsidTr="0040657B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627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H2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7A85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33DC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35D8" w14:textId="77777777" w:rsidR="0040657B" w:rsidRPr="00F27C89" w:rsidRDefault="0040657B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7EC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73EE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50EC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30F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8B2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5B5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DC3C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D14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3E5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C6F4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6AB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B914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17A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2030F" w14:textId="77777777" w:rsidR="0040657B" w:rsidRPr="00F27C89" w:rsidRDefault="0040657B" w:rsidP="0040657B">
            <w:pPr>
              <w:jc w:val="center"/>
            </w:pPr>
            <w:r w:rsidRPr="00F27C89">
              <w:rPr>
                <w:rFonts w:ascii="宋体" w:hAnsi="宋体" w:cs="宋体" w:hint="eastAsia"/>
                <w:szCs w:val="21"/>
              </w:rPr>
              <w:t>⑤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173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7AE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FFE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05A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BA9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240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8F848" w14:textId="77777777" w:rsidR="0040657B" w:rsidRPr="00F27C89" w:rsidRDefault="0040657B" w:rsidP="0040657B">
            <w:pPr>
              <w:jc w:val="center"/>
            </w:pPr>
            <w:r w:rsidRPr="00F27C89">
              <w:rPr>
                <w:rFonts w:ascii="宋体" w:hAnsi="宋体" w:cs="宋体" w:hint="eastAsia"/>
                <w:szCs w:val="21"/>
              </w:rPr>
              <w:t>⑥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D6E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E8E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E9D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986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685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177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0B9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C9B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693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</w:tr>
      <w:tr w:rsidR="0040657B" w:rsidRPr="00F27C89" w14:paraId="46379E43" w14:textId="77777777" w:rsidTr="0040657B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44A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H2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C51B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76F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①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0F75" w14:textId="77777777" w:rsidR="0040657B" w:rsidRPr="00F27C89" w:rsidRDefault="0040657B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EAC5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7DBB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339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2A3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CF4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AE1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4CEC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C5C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97DF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166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902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62D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B15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D052E" w14:textId="77777777" w:rsidR="0040657B" w:rsidRPr="00F27C89" w:rsidRDefault="0040657B" w:rsidP="0040657B">
            <w:pPr>
              <w:jc w:val="center"/>
            </w:pPr>
            <w:r w:rsidRPr="00F27C89">
              <w:rPr>
                <w:rFonts w:ascii="宋体" w:hAnsi="宋体" w:cs="宋体" w:hint="eastAsia"/>
                <w:szCs w:val="21"/>
              </w:rPr>
              <w:t>⑤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9B9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B11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F3F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A22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6E0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2E2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8053" w14:textId="77777777" w:rsidR="0040657B" w:rsidRPr="00F27C89" w:rsidRDefault="0040657B" w:rsidP="0040657B">
            <w:pPr>
              <w:jc w:val="center"/>
            </w:pPr>
            <w:r w:rsidRPr="00F27C89">
              <w:rPr>
                <w:rFonts w:ascii="宋体" w:hAnsi="宋体" w:cs="宋体" w:hint="eastAsia"/>
                <w:szCs w:val="21"/>
              </w:rPr>
              <w:t>⑥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F64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BAA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E06E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T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992E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3C8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A19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432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D71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F98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</w:tr>
      <w:tr w:rsidR="0040657B" w:rsidRPr="00F27C89" w14:paraId="15C2A499" w14:textId="77777777" w:rsidTr="0040657B">
        <w:trPr>
          <w:trHeight w:val="315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51AC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H23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0B7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1E0F" w14:textId="77777777" w:rsidR="0040657B" w:rsidRPr="00F27C89" w:rsidRDefault="0040657B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F2DA" w14:textId="77777777" w:rsidR="0040657B" w:rsidRPr="00F27C89" w:rsidRDefault="0040657B" w:rsidP="008D178C">
            <w:pPr>
              <w:widowControl/>
              <w:jc w:val="center"/>
              <w:rPr>
                <w:kern w:val="0"/>
                <w:szCs w:val="21"/>
              </w:rPr>
            </w:pPr>
            <w:r w:rsidRPr="00F27C89">
              <w:rPr>
                <w:kern w:val="0"/>
                <w:szCs w:val="21"/>
              </w:rPr>
              <w:t>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610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F62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066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D8DB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420C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7CD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D33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BF8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54E4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872C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5C6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D45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D3AE2" w14:textId="77777777" w:rsidR="0040657B" w:rsidRPr="00F27C89" w:rsidRDefault="0040657B" w:rsidP="0040657B">
            <w:pPr>
              <w:jc w:val="center"/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④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DBE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D54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2DB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0FD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5C3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760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F8C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FAE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3965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9F3F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1FA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6B7C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418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847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B25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6794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6A24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</w:tr>
      <w:tr w:rsidR="0040657B" w:rsidRPr="00F27C89" w14:paraId="0ED9D7D4" w14:textId="77777777" w:rsidTr="0040657B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39E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H24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29B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2B8C" w14:textId="77777777" w:rsidR="0040657B" w:rsidRPr="00F27C89" w:rsidRDefault="0040657B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5A13" w14:textId="77777777" w:rsidR="0040657B" w:rsidRPr="00F27C89" w:rsidRDefault="0040657B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57E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14CF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30D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F08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8DC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1FEC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6F6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DE5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AFA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AA2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959E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C23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B711C" w14:textId="77777777" w:rsidR="0040657B" w:rsidRPr="00F27C89" w:rsidRDefault="0040657B" w:rsidP="0040657B">
            <w:pPr>
              <w:jc w:val="center"/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④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F59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B6EF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C0F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E0BF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019E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B23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A03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864F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4D7F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B33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8F1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9E2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2EFC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289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787B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ED0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0C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</w:tr>
      <w:tr w:rsidR="0040657B" w:rsidRPr="00F27C89" w14:paraId="708F89FA" w14:textId="77777777" w:rsidTr="0040657B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A014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H25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04B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DE6F" w14:textId="77777777" w:rsidR="0040657B" w:rsidRPr="00F27C89" w:rsidRDefault="0040657B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2F34" w14:textId="77777777" w:rsidR="0040657B" w:rsidRPr="00F27C89" w:rsidRDefault="0040657B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A06E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5AD4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39B4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7B3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E79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193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797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E1CF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ADA5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7F1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66D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6B1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76DF" w14:textId="77777777" w:rsidR="0040657B" w:rsidRPr="00F27C89" w:rsidRDefault="0040657B" w:rsidP="0040657B">
            <w:pPr>
              <w:jc w:val="center"/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④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2C4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069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FA4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B37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590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A91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32F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16C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9D5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DBE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85C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56F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31DF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F514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DB8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AD0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96FF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</w:tr>
      <w:tr w:rsidR="0040657B" w:rsidRPr="00F27C89" w14:paraId="1E664BDB" w14:textId="77777777" w:rsidTr="0040657B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37C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H26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AB6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4790" w14:textId="77777777" w:rsidR="0040657B" w:rsidRPr="00F27C89" w:rsidRDefault="0040657B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0FF2" w14:textId="77777777" w:rsidR="0040657B" w:rsidRPr="00F27C89" w:rsidRDefault="0040657B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65F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B7A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81D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F39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C39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781B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62E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E92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173F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877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-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6D7C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20E4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C0D8" w14:textId="77777777" w:rsidR="0040657B" w:rsidRPr="00F27C89" w:rsidRDefault="0040657B" w:rsidP="0040657B">
            <w:pPr>
              <w:jc w:val="center"/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④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D52C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9D0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D72F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DE0B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402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5E1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C7AF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8646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1574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DDE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D94E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53A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66F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CD0C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004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8E9C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DE1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</w:tr>
      <w:tr w:rsidR="0040657B" w:rsidRPr="00F27C89" w14:paraId="09244BF5" w14:textId="77777777" w:rsidTr="00A3184F">
        <w:trPr>
          <w:trHeight w:val="315"/>
          <w:jc w:val="center"/>
        </w:trPr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8D8F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H27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75AD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8470" w14:textId="77777777" w:rsidR="0040657B" w:rsidRPr="00F27C89" w:rsidRDefault="0040657B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68058" w14:textId="77777777" w:rsidR="0040657B" w:rsidRPr="00F27C89" w:rsidRDefault="0040657B" w:rsidP="008D178C">
            <w:pPr>
              <w:widowControl/>
              <w:jc w:val="center"/>
              <w:rPr>
                <w:b/>
                <w:bCs/>
                <w:kern w:val="0"/>
                <w:szCs w:val="21"/>
              </w:rPr>
            </w:pPr>
            <w:r w:rsidRPr="00F27C89">
              <w:rPr>
                <w:b/>
                <w:bCs/>
                <w:kern w:val="0"/>
                <w:szCs w:val="21"/>
              </w:rPr>
              <w:t>—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6B10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0F86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5A7F5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527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DB815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BEC7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AC40E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0237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E9B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C0EFB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-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7BCF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99E2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9B54E7A" w14:textId="77777777" w:rsidR="0040657B" w:rsidRPr="00F27C89" w:rsidRDefault="0040657B" w:rsidP="0040657B">
            <w:pPr>
              <w:jc w:val="center"/>
            </w:pPr>
            <w:r w:rsidRPr="00F27C89">
              <w:rPr>
                <w:rFonts w:ascii="宋体" w:hAnsi="宋体" w:cs="宋体" w:hint="eastAsia"/>
                <w:color w:val="000000"/>
                <w:kern w:val="0"/>
                <w:szCs w:val="21"/>
              </w:rPr>
              <w:t>④</w:t>
            </w:r>
          </w:p>
        </w:tc>
        <w:tc>
          <w:tcPr>
            <w:tcW w:w="2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0986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296F5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6070D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9539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8A7D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B0BB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7D6AA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24B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3EB47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5CD33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DDF2B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G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72C99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690FE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54EF1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5842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9440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41E88" w14:textId="77777777" w:rsidR="0040657B" w:rsidRPr="00F27C89" w:rsidRDefault="0040657B" w:rsidP="008D178C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F27C89">
              <w:rPr>
                <w:color w:val="000000"/>
                <w:kern w:val="0"/>
                <w:szCs w:val="21"/>
              </w:rPr>
              <w:t>T</w:t>
            </w:r>
          </w:p>
        </w:tc>
      </w:tr>
    </w:tbl>
    <w:p w14:paraId="5082B5EB" w14:textId="3AF7CF8D" w:rsidR="0040657B" w:rsidRPr="00623FD2" w:rsidRDefault="0040657B" w:rsidP="0040657B">
      <w:pPr>
        <w:rPr>
          <w:kern w:val="0"/>
          <w:szCs w:val="21"/>
        </w:rPr>
      </w:pPr>
      <w:r w:rsidRPr="00623FD2">
        <w:rPr>
          <w:szCs w:val="21"/>
        </w:rPr>
        <w:fldChar w:fldCharType="begin"/>
      </w:r>
      <w:r w:rsidRPr="00623FD2">
        <w:rPr>
          <w:szCs w:val="21"/>
        </w:rPr>
        <w:instrText xml:space="preserve"> LINK </w:instrText>
      </w:r>
      <w:r w:rsidR="00433782">
        <w:rPr>
          <w:szCs w:val="21"/>
        </w:rPr>
        <w:instrText>Excel.Sheet.12</w:instrText>
      </w:r>
      <w:r w:rsidR="00433782">
        <w:rPr>
          <w:rFonts w:hint="eastAsia"/>
          <w:szCs w:val="21"/>
        </w:rPr>
        <w:instrText xml:space="preserve"> "F:\\Ligularia hybrid 3</w:instrText>
      </w:r>
      <w:r w:rsidR="00433782">
        <w:rPr>
          <w:rFonts w:hint="eastAsia"/>
          <w:szCs w:val="21"/>
        </w:rPr>
        <w:instrText>舟叶</w:instrText>
      </w:r>
      <w:r w:rsidR="00433782">
        <w:rPr>
          <w:rFonts w:hint="eastAsia"/>
          <w:szCs w:val="21"/>
        </w:rPr>
        <w:instrText>x</w:instrText>
      </w:r>
      <w:r w:rsidR="00433782">
        <w:rPr>
          <w:rFonts w:hint="eastAsia"/>
          <w:szCs w:val="21"/>
        </w:rPr>
        <w:instrText>东俄洛</w:instrText>
      </w:r>
      <w:r w:rsidR="00433782">
        <w:rPr>
          <w:rFonts w:hint="eastAsia"/>
          <w:szCs w:val="21"/>
        </w:rPr>
        <w:instrText>\\Article\\Table.xlsx"</w:instrText>
      </w:r>
      <w:r w:rsidR="00433782">
        <w:rPr>
          <w:szCs w:val="21"/>
        </w:rPr>
        <w:instrText xml:space="preserve"> Sheet1!R4C37:R19C70 </w:instrText>
      </w:r>
      <w:r w:rsidRPr="00623FD2">
        <w:rPr>
          <w:szCs w:val="21"/>
        </w:rPr>
        <w:instrText xml:space="preserve">\a \f 4 \h  \* MERGEFORMAT </w:instrText>
      </w:r>
      <w:r w:rsidR="00433782">
        <w:rPr>
          <w:szCs w:val="21"/>
        </w:rPr>
        <w:fldChar w:fldCharType="separate"/>
      </w:r>
      <w:r w:rsidRPr="00623FD2">
        <w:rPr>
          <w:szCs w:val="21"/>
        </w:rPr>
        <w:fldChar w:fldCharType="end"/>
      </w:r>
      <w:r w:rsidRPr="00623FD2">
        <w:rPr>
          <w:szCs w:val="21"/>
        </w:rPr>
        <w:t xml:space="preserve">Note: </w:t>
      </w:r>
      <w:r w:rsidRPr="00623FD2">
        <w:rPr>
          <w:color w:val="000000"/>
          <w:kern w:val="0"/>
          <w:szCs w:val="21"/>
        </w:rPr>
        <w:t xml:space="preserve">—, deletions; +, insertions; </w:t>
      </w:r>
    </w:p>
    <w:p w14:paraId="4189CFE3" w14:textId="518D183C" w:rsidR="008E5820" w:rsidRPr="00623FD2" w:rsidRDefault="0040657B" w:rsidP="0040657B">
      <w:pPr>
        <w:rPr>
          <w:szCs w:val="21"/>
        </w:rPr>
      </w:pPr>
      <w:r w:rsidRPr="00623FD2">
        <w:rPr>
          <w:color w:val="000000"/>
          <w:kern w:val="0"/>
          <w:szCs w:val="21"/>
        </w:rPr>
        <w:fldChar w:fldCharType="begin"/>
      </w:r>
      <w:r w:rsidRPr="00623FD2">
        <w:rPr>
          <w:color w:val="000000"/>
          <w:kern w:val="0"/>
          <w:szCs w:val="21"/>
        </w:rPr>
        <w:instrText xml:space="preserve"> = 1 \* GB3 </w:instrText>
      </w:r>
      <w:r w:rsidRPr="00623FD2">
        <w:rPr>
          <w:color w:val="000000"/>
          <w:kern w:val="0"/>
          <w:szCs w:val="21"/>
        </w:rPr>
        <w:fldChar w:fldCharType="separate"/>
      </w:r>
      <w:r w:rsidRPr="00623FD2">
        <w:rPr>
          <w:rFonts w:ascii="宋体" w:hAnsi="宋体" w:cs="宋体" w:hint="eastAsia"/>
          <w:noProof/>
          <w:color w:val="000000"/>
          <w:kern w:val="0"/>
          <w:szCs w:val="21"/>
        </w:rPr>
        <w:t>①</w:t>
      </w:r>
      <w:r w:rsidRPr="00623FD2">
        <w:rPr>
          <w:color w:val="000000"/>
          <w:kern w:val="0"/>
          <w:szCs w:val="21"/>
        </w:rPr>
        <w:fldChar w:fldCharType="end"/>
      </w:r>
      <w:r w:rsidRPr="00623FD2">
        <w:rPr>
          <w:color w:val="000000"/>
          <w:kern w:val="0"/>
          <w:szCs w:val="21"/>
        </w:rPr>
        <w:t xml:space="preserve">: CAATA (5bp); </w:t>
      </w:r>
      <w:r w:rsidRPr="00623FD2">
        <w:rPr>
          <w:color w:val="000000"/>
          <w:kern w:val="0"/>
          <w:szCs w:val="21"/>
        </w:rPr>
        <w:fldChar w:fldCharType="begin"/>
      </w:r>
      <w:r w:rsidRPr="00623FD2">
        <w:rPr>
          <w:color w:val="000000"/>
          <w:kern w:val="0"/>
          <w:szCs w:val="21"/>
        </w:rPr>
        <w:instrText xml:space="preserve"> = 2 \* GB3 </w:instrText>
      </w:r>
      <w:r w:rsidRPr="00623FD2">
        <w:rPr>
          <w:color w:val="000000"/>
          <w:kern w:val="0"/>
          <w:szCs w:val="21"/>
        </w:rPr>
        <w:fldChar w:fldCharType="separate"/>
      </w:r>
      <w:r w:rsidRPr="00623FD2">
        <w:rPr>
          <w:rFonts w:ascii="宋体" w:hAnsi="宋体" w:cs="宋体" w:hint="eastAsia"/>
          <w:noProof/>
          <w:color w:val="000000"/>
          <w:kern w:val="0"/>
          <w:szCs w:val="21"/>
        </w:rPr>
        <w:t>②</w:t>
      </w:r>
      <w:r w:rsidRPr="00623FD2">
        <w:rPr>
          <w:color w:val="000000"/>
          <w:kern w:val="0"/>
          <w:szCs w:val="21"/>
        </w:rPr>
        <w:fldChar w:fldCharType="end"/>
      </w:r>
      <w:r w:rsidRPr="00623FD2">
        <w:rPr>
          <w:color w:val="000000"/>
          <w:kern w:val="0"/>
          <w:szCs w:val="21"/>
        </w:rPr>
        <w:t>:</w:t>
      </w:r>
      <w:r w:rsidRPr="00623FD2">
        <w:t xml:space="preserve"> </w:t>
      </w:r>
      <w:r w:rsidRPr="00623FD2">
        <w:rPr>
          <w:color w:val="000000"/>
          <w:kern w:val="0"/>
          <w:szCs w:val="21"/>
        </w:rPr>
        <w:t xml:space="preserve">TTATTTATTTGATCAGTAAATTTTTTATTTTTT-CAT; </w:t>
      </w:r>
      <w:r w:rsidRPr="00623FD2">
        <w:rPr>
          <w:color w:val="000000"/>
          <w:kern w:val="0"/>
          <w:szCs w:val="21"/>
        </w:rPr>
        <w:fldChar w:fldCharType="begin"/>
      </w:r>
      <w:r w:rsidRPr="00623FD2">
        <w:rPr>
          <w:color w:val="000000"/>
          <w:kern w:val="0"/>
          <w:szCs w:val="21"/>
        </w:rPr>
        <w:instrText xml:space="preserve"> = 3 \* GB3 </w:instrText>
      </w:r>
      <w:r w:rsidRPr="00623FD2">
        <w:rPr>
          <w:color w:val="000000"/>
          <w:kern w:val="0"/>
          <w:szCs w:val="21"/>
        </w:rPr>
        <w:fldChar w:fldCharType="separate"/>
      </w:r>
      <w:r w:rsidRPr="00623FD2">
        <w:rPr>
          <w:rFonts w:ascii="宋体" w:hAnsi="宋体" w:cs="宋体" w:hint="eastAsia"/>
          <w:noProof/>
          <w:color w:val="000000"/>
          <w:kern w:val="0"/>
          <w:szCs w:val="21"/>
        </w:rPr>
        <w:t>③</w:t>
      </w:r>
      <w:r w:rsidRPr="00623FD2">
        <w:rPr>
          <w:color w:val="000000"/>
          <w:kern w:val="0"/>
          <w:szCs w:val="21"/>
        </w:rPr>
        <w:fldChar w:fldCharType="end"/>
      </w:r>
      <w:r w:rsidRPr="00623FD2">
        <w:rPr>
          <w:szCs w:val="21"/>
        </w:rPr>
        <w:t xml:space="preserve">: </w:t>
      </w:r>
      <w:r w:rsidRPr="00623FD2">
        <w:rPr>
          <w:color w:val="000000"/>
          <w:kern w:val="0"/>
          <w:szCs w:val="21"/>
        </w:rPr>
        <w:t xml:space="preserve">TTATTTATTTGATCAGTAAATTTTTTATTTTTTCAT (36bp); </w:t>
      </w:r>
      <w:r w:rsidRPr="00623FD2">
        <w:rPr>
          <w:rFonts w:ascii="宋体" w:hAnsi="宋体" w:cs="宋体" w:hint="eastAsia"/>
          <w:color w:val="000000"/>
          <w:kern w:val="0"/>
          <w:szCs w:val="21"/>
        </w:rPr>
        <w:t>④</w:t>
      </w:r>
      <w:r w:rsidRPr="00623FD2">
        <w:rPr>
          <w:color w:val="000000"/>
          <w:kern w:val="0"/>
          <w:szCs w:val="21"/>
        </w:rPr>
        <w:t>: CAT (3bp);</w:t>
      </w:r>
      <w:r w:rsidRPr="00623FD2">
        <w:rPr>
          <w:rFonts w:ascii="宋体" w:hAnsi="宋体" w:cs="宋体" w:hint="eastAsia"/>
          <w:szCs w:val="21"/>
        </w:rPr>
        <w:t xml:space="preserve"> ⑤</w:t>
      </w:r>
      <w:r w:rsidRPr="00623FD2">
        <w:rPr>
          <w:rFonts w:ascii="宋体" w:hAnsi="宋体" w:cs="宋体"/>
          <w:szCs w:val="21"/>
        </w:rPr>
        <w:t xml:space="preserve">: </w:t>
      </w:r>
      <w:r w:rsidRPr="00623FD2">
        <w:rPr>
          <w:szCs w:val="21"/>
        </w:rPr>
        <w:t xml:space="preserve">ATATT (5bp); </w:t>
      </w:r>
      <w:r w:rsidRPr="00623FD2">
        <w:rPr>
          <w:rFonts w:ascii="宋体" w:hAnsi="宋体" w:cs="宋体" w:hint="eastAsia"/>
          <w:szCs w:val="21"/>
        </w:rPr>
        <w:t>⑥</w:t>
      </w:r>
      <w:r w:rsidRPr="00623FD2">
        <w:rPr>
          <w:rFonts w:ascii="宋体" w:hAnsi="宋体" w:cs="宋体"/>
          <w:szCs w:val="21"/>
        </w:rPr>
        <w:t>:</w:t>
      </w:r>
      <w:proofErr w:type="gramStart"/>
      <w:r w:rsidRPr="00623FD2">
        <w:rPr>
          <w:szCs w:val="21"/>
        </w:rPr>
        <w:t>TAA</w:t>
      </w:r>
      <w:r w:rsidR="00E212F5">
        <w:rPr>
          <w:szCs w:val="21"/>
        </w:rPr>
        <w:t xml:space="preserve"> (</w:t>
      </w:r>
      <w:r w:rsidRPr="00623FD2">
        <w:rPr>
          <w:szCs w:val="21"/>
        </w:rPr>
        <w:t>3bp).</w:t>
      </w:r>
      <w:proofErr w:type="gramEnd"/>
    </w:p>
    <w:sectPr w:rsidR="008E5820" w:rsidRPr="00623FD2" w:rsidSect="008E58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E952F9" w14:textId="77777777" w:rsidR="005C04C0" w:rsidRDefault="005C04C0" w:rsidP="008E5820">
      <w:r>
        <w:separator/>
      </w:r>
    </w:p>
  </w:endnote>
  <w:endnote w:type="continuationSeparator" w:id="0">
    <w:p w14:paraId="0CFF21B5" w14:textId="77777777" w:rsidR="005C04C0" w:rsidRDefault="005C04C0" w:rsidP="008E5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6E464E" w14:textId="77777777" w:rsidR="00433782" w:rsidRDefault="00433782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7C294E" w:rsidRPr="007C294E">
      <w:rPr>
        <w:noProof/>
        <w:lang w:val="zh-CN"/>
      </w:rPr>
      <w:t>1</w:t>
    </w:r>
    <w:r>
      <w:fldChar w:fldCharType="end"/>
    </w:r>
  </w:p>
  <w:p w14:paraId="3B8BFDCC" w14:textId="77777777" w:rsidR="00433782" w:rsidRDefault="0043378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73061D" w14:textId="77777777" w:rsidR="005C04C0" w:rsidRDefault="005C04C0" w:rsidP="008E5820">
      <w:r>
        <w:separator/>
      </w:r>
    </w:p>
  </w:footnote>
  <w:footnote w:type="continuationSeparator" w:id="0">
    <w:p w14:paraId="68B4C6D6" w14:textId="77777777" w:rsidR="005C04C0" w:rsidRDefault="005C04C0" w:rsidP="008E5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d1ffd1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0A1"/>
    <w:rsid w:val="00066F9A"/>
    <w:rsid w:val="000E61DA"/>
    <w:rsid w:val="001040A1"/>
    <w:rsid w:val="00173652"/>
    <w:rsid w:val="00176102"/>
    <w:rsid w:val="001A6964"/>
    <w:rsid w:val="0024310A"/>
    <w:rsid w:val="0024661E"/>
    <w:rsid w:val="00257055"/>
    <w:rsid w:val="002B5B57"/>
    <w:rsid w:val="003643FA"/>
    <w:rsid w:val="00387D68"/>
    <w:rsid w:val="0040657B"/>
    <w:rsid w:val="00433782"/>
    <w:rsid w:val="00472B8B"/>
    <w:rsid w:val="00592AC7"/>
    <w:rsid w:val="005C04C0"/>
    <w:rsid w:val="005C63E6"/>
    <w:rsid w:val="00623FD2"/>
    <w:rsid w:val="00624341"/>
    <w:rsid w:val="0064327B"/>
    <w:rsid w:val="006555C1"/>
    <w:rsid w:val="006C61ED"/>
    <w:rsid w:val="00715664"/>
    <w:rsid w:val="00730A40"/>
    <w:rsid w:val="00750FDD"/>
    <w:rsid w:val="007527B7"/>
    <w:rsid w:val="00776577"/>
    <w:rsid w:val="0078180A"/>
    <w:rsid w:val="00794BB6"/>
    <w:rsid w:val="007971FC"/>
    <w:rsid w:val="007B0529"/>
    <w:rsid w:val="007C294E"/>
    <w:rsid w:val="007E14E1"/>
    <w:rsid w:val="00873E61"/>
    <w:rsid w:val="008D178C"/>
    <w:rsid w:val="008E06E8"/>
    <w:rsid w:val="008E5820"/>
    <w:rsid w:val="00922EC8"/>
    <w:rsid w:val="009569AA"/>
    <w:rsid w:val="009A2534"/>
    <w:rsid w:val="009B3E23"/>
    <w:rsid w:val="009C10AC"/>
    <w:rsid w:val="00A3184F"/>
    <w:rsid w:val="00A4626A"/>
    <w:rsid w:val="00A50D15"/>
    <w:rsid w:val="00A51815"/>
    <w:rsid w:val="00A769EC"/>
    <w:rsid w:val="00AE44B1"/>
    <w:rsid w:val="00AE52F2"/>
    <w:rsid w:val="00AE5B04"/>
    <w:rsid w:val="00B63DDF"/>
    <w:rsid w:val="00BA0B61"/>
    <w:rsid w:val="00C51E58"/>
    <w:rsid w:val="00D04F13"/>
    <w:rsid w:val="00D053D8"/>
    <w:rsid w:val="00D64A49"/>
    <w:rsid w:val="00DA2384"/>
    <w:rsid w:val="00DF7615"/>
    <w:rsid w:val="00E212F5"/>
    <w:rsid w:val="00E254E2"/>
    <w:rsid w:val="00E57222"/>
    <w:rsid w:val="00EA0C09"/>
    <w:rsid w:val="00ED6275"/>
    <w:rsid w:val="00F014E9"/>
    <w:rsid w:val="00F11AB1"/>
    <w:rsid w:val="00F17C02"/>
    <w:rsid w:val="00F27C89"/>
    <w:rsid w:val="00F601FC"/>
    <w:rsid w:val="00FD2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o:colormru v:ext="edit" colors="#d1ffd1"/>
    </o:shapedefaults>
    <o:shapelayout v:ext="edit">
      <o:idmap v:ext="edit" data="1"/>
    </o:shapelayout>
  </w:shapeDefaults>
  <w:decimalSymbol w:val="."/>
  <w:listSeparator w:val=","/>
  <w14:docId w14:val="53B31F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E5820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Char"/>
    <w:semiHidden/>
    <w:unhideWhenUsed/>
    <w:qFormat/>
    <w:rsid w:val="003643F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semiHidden/>
    <w:unhideWhenUsed/>
    <w:qFormat/>
    <w:rsid w:val="003643F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rsid w:val="003643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semiHidden/>
    <w:unhideWhenUsed/>
    <w:qFormat/>
    <w:rsid w:val="003643F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semiHidden/>
    <w:unhideWhenUsed/>
    <w:qFormat/>
    <w:rsid w:val="003643F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semiHidden/>
    <w:rsid w:val="003643FA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link w:val="3"/>
    <w:semiHidden/>
    <w:rsid w:val="003643FA"/>
    <w:rPr>
      <w:b/>
      <w:bCs/>
      <w:kern w:val="2"/>
      <w:sz w:val="32"/>
      <w:szCs w:val="32"/>
    </w:rPr>
  </w:style>
  <w:style w:type="character" w:customStyle="1" w:styleId="4Char">
    <w:name w:val="标题 4 Char"/>
    <w:link w:val="4"/>
    <w:semiHidden/>
    <w:rsid w:val="003643FA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Char">
    <w:name w:val="标题 5 Char"/>
    <w:link w:val="5"/>
    <w:semiHidden/>
    <w:rsid w:val="003643FA"/>
    <w:rPr>
      <w:b/>
      <w:bCs/>
      <w:kern w:val="2"/>
      <w:sz w:val="28"/>
      <w:szCs w:val="28"/>
    </w:rPr>
  </w:style>
  <w:style w:type="character" w:customStyle="1" w:styleId="6Char">
    <w:name w:val="标题 6 Char"/>
    <w:link w:val="6"/>
    <w:semiHidden/>
    <w:rsid w:val="003643FA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paragraph" w:styleId="a3">
    <w:name w:val="List Paragraph"/>
    <w:basedOn w:val="a"/>
    <w:uiPriority w:val="34"/>
    <w:qFormat/>
    <w:rsid w:val="003643FA"/>
    <w:pPr>
      <w:ind w:firstLineChars="200" w:firstLine="420"/>
    </w:pPr>
  </w:style>
  <w:style w:type="paragraph" w:styleId="a4">
    <w:name w:val="header"/>
    <w:basedOn w:val="a"/>
    <w:link w:val="Char"/>
    <w:rsid w:val="008E5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8E5820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8E5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E5820"/>
    <w:rPr>
      <w:kern w:val="2"/>
      <w:sz w:val="18"/>
      <w:szCs w:val="18"/>
    </w:rPr>
  </w:style>
  <w:style w:type="paragraph" w:styleId="a6">
    <w:name w:val="Balloon Text"/>
    <w:basedOn w:val="a"/>
    <w:link w:val="Char1"/>
    <w:rsid w:val="00E212F5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0"/>
    <w:link w:val="a6"/>
    <w:rsid w:val="00E212F5"/>
    <w:rPr>
      <w:rFonts w:ascii="Tahoma" w:hAnsi="Tahoma" w:cs="Tahoma"/>
      <w:kern w:val="2"/>
      <w:sz w:val="16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E5820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Char"/>
    <w:semiHidden/>
    <w:unhideWhenUsed/>
    <w:qFormat/>
    <w:rsid w:val="003643F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semiHidden/>
    <w:unhideWhenUsed/>
    <w:qFormat/>
    <w:rsid w:val="003643F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rsid w:val="003643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semiHidden/>
    <w:unhideWhenUsed/>
    <w:qFormat/>
    <w:rsid w:val="003643F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semiHidden/>
    <w:unhideWhenUsed/>
    <w:qFormat/>
    <w:rsid w:val="003643F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semiHidden/>
    <w:rsid w:val="003643FA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link w:val="3"/>
    <w:semiHidden/>
    <w:rsid w:val="003643FA"/>
    <w:rPr>
      <w:b/>
      <w:bCs/>
      <w:kern w:val="2"/>
      <w:sz w:val="32"/>
      <w:szCs w:val="32"/>
    </w:rPr>
  </w:style>
  <w:style w:type="character" w:customStyle="1" w:styleId="4Char">
    <w:name w:val="标题 4 Char"/>
    <w:link w:val="4"/>
    <w:semiHidden/>
    <w:rsid w:val="003643FA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Char">
    <w:name w:val="标题 5 Char"/>
    <w:link w:val="5"/>
    <w:semiHidden/>
    <w:rsid w:val="003643FA"/>
    <w:rPr>
      <w:b/>
      <w:bCs/>
      <w:kern w:val="2"/>
      <w:sz w:val="28"/>
      <w:szCs w:val="28"/>
    </w:rPr>
  </w:style>
  <w:style w:type="character" w:customStyle="1" w:styleId="6Char">
    <w:name w:val="标题 6 Char"/>
    <w:link w:val="6"/>
    <w:semiHidden/>
    <w:rsid w:val="003643FA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paragraph" w:styleId="a3">
    <w:name w:val="List Paragraph"/>
    <w:basedOn w:val="a"/>
    <w:uiPriority w:val="34"/>
    <w:qFormat/>
    <w:rsid w:val="003643FA"/>
    <w:pPr>
      <w:ind w:firstLineChars="200" w:firstLine="420"/>
    </w:pPr>
  </w:style>
  <w:style w:type="paragraph" w:styleId="a4">
    <w:name w:val="header"/>
    <w:basedOn w:val="a"/>
    <w:link w:val="Char"/>
    <w:rsid w:val="008E5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8E5820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8E5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E5820"/>
    <w:rPr>
      <w:kern w:val="2"/>
      <w:sz w:val="18"/>
      <w:szCs w:val="18"/>
    </w:rPr>
  </w:style>
  <w:style w:type="paragraph" w:styleId="a6">
    <w:name w:val="Balloon Text"/>
    <w:basedOn w:val="a"/>
    <w:link w:val="Char1"/>
    <w:rsid w:val="00E212F5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0"/>
    <w:link w:val="a6"/>
    <w:rsid w:val="00E212F5"/>
    <w:rPr>
      <w:rFonts w:ascii="Tahoma" w:hAnsi="Tahoma" w:cs="Tahoma"/>
      <w:kern w:val="2"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7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73</Words>
  <Characters>668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4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YJJ</cp:lastModifiedBy>
  <cp:revision>4</cp:revision>
  <dcterms:created xsi:type="dcterms:W3CDTF">2014-10-26T18:01:00Z</dcterms:created>
  <dcterms:modified xsi:type="dcterms:W3CDTF">2014-12-03T02:12:00Z</dcterms:modified>
  <cp:category/>
</cp:coreProperties>
</file>